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C2B4C" w14:textId="6E30339A" w:rsidR="00BA6AD0" w:rsidRPr="00BA6AD0" w:rsidRDefault="00BA6AD0" w:rsidP="009E6EC8">
      <w:pPr>
        <w:spacing w:line="276" w:lineRule="auto"/>
        <w:ind w:left="-284" w:hanging="567"/>
        <w:rPr>
          <w:rFonts w:ascii="Arial" w:hAnsi="Arial" w:cs="Arial"/>
          <w:b/>
          <w:bCs/>
          <w:sz w:val="22"/>
          <w:szCs w:val="22"/>
        </w:rPr>
      </w:pPr>
      <w:r w:rsidRPr="00BA6AD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97DC0">
        <w:rPr>
          <w:rFonts w:ascii="Arial" w:hAnsi="Arial" w:cs="Arial"/>
          <w:b/>
          <w:bCs/>
          <w:sz w:val="22"/>
          <w:szCs w:val="22"/>
        </w:rPr>
        <w:t>S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1: Study </w:t>
      </w:r>
      <w:r w:rsidR="009E6EC8">
        <w:rPr>
          <w:rFonts w:ascii="Arial" w:hAnsi="Arial" w:cs="Arial"/>
          <w:b/>
          <w:bCs/>
          <w:sz w:val="22"/>
          <w:szCs w:val="22"/>
        </w:rPr>
        <w:t>c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haracteristics of </w:t>
      </w:r>
      <w:r w:rsidR="009E6EC8">
        <w:rPr>
          <w:rFonts w:ascii="Arial" w:hAnsi="Arial" w:cs="Arial"/>
          <w:b/>
          <w:bCs/>
          <w:sz w:val="22"/>
          <w:szCs w:val="22"/>
        </w:rPr>
        <w:t>i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nterventions for the </w:t>
      </w:r>
      <w:r w:rsidR="009E6EC8">
        <w:rPr>
          <w:rFonts w:ascii="Arial" w:hAnsi="Arial" w:cs="Arial"/>
          <w:b/>
          <w:bCs/>
          <w:sz w:val="22"/>
          <w:szCs w:val="22"/>
        </w:rPr>
        <w:t>p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revention of </w:t>
      </w:r>
      <w:r w:rsidR="009E6EC8">
        <w:rPr>
          <w:rFonts w:ascii="Arial" w:hAnsi="Arial" w:cs="Arial"/>
          <w:b/>
          <w:bCs/>
          <w:sz w:val="22"/>
          <w:szCs w:val="22"/>
        </w:rPr>
        <w:t>t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ype 2 </w:t>
      </w:r>
      <w:r w:rsidR="009E6EC8">
        <w:rPr>
          <w:rFonts w:ascii="Arial" w:hAnsi="Arial" w:cs="Arial"/>
          <w:b/>
          <w:bCs/>
          <w:sz w:val="22"/>
          <w:szCs w:val="22"/>
        </w:rPr>
        <w:t>d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iabetes in </w:t>
      </w:r>
      <w:r w:rsidR="009E6EC8">
        <w:rPr>
          <w:rFonts w:ascii="Arial" w:hAnsi="Arial" w:cs="Arial"/>
          <w:b/>
          <w:bCs/>
          <w:sz w:val="22"/>
          <w:szCs w:val="22"/>
        </w:rPr>
        <w:t>w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omen with </w:t>
      </w:r>
      <w:r w:rsidR="009E6EC8">
        <w:rPr>
          <w:rFonts w:ascii="Arial" w:hAnsi="Arial" w:cs="Arial"/>
          <w:b/>
          <w:bCs/>
          <w:sz w:val="22"/>
          <w:szCs w:val="22"/>
        </w:rPr>
        <w:t>g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estational </w:t>
      </w:r>
      <w:r w:rsidR="009E6EC8">
        <w:rPr>
          <w:rFonts w:ascii="Arial" w:hAnsi="Arial" w:cs="Arial"/>
          <w:b/>
          <w:bCs/>
          <w:sz w:val="22"/>
          <w:szCs w:val="22"/>
        </w:rPr>
        <w:t>d</w:t>
      </w:r>
      <w:r w:rsidRPr="00BA6AD0">
        <w:rPr>
          <w:rFonts w:ascii="Arial" w:hAnsi="Arial" w:cs="Arial"/>
          <w:b/>
          <w:bCs/>
          <w:sz w:val="22"/>
          <w:szCs w:val="22"/>
        </w:rPr>
        <w:t xml:space="preserve">iabetes </w:t>
      </w:r>
      <w:r w:rsidR="009E6EC8">
        <w:rPr>
          <w:rFonts w:ascii="Arial" w:hAnsi="Arial" w:cs="Arial"/>
          <w:b/>
          <w:bCs/>
          <w:sz w:val="22"/>
          <w:szCs w:val="22"/>
        </w:rPr>
        <w:t>m</w:t>
      </w:r>
      <w:r w:rsidRPr="00BA6AD0">
        <w:rPr>
          <w:rFonts w:ascii="Arial" w:hAnsi="Arial" w:cs="Arial"/>
          <w:b/>
          <w:bCs/>
          <w:sz w:val="22"/>
          <w:szCs w:val="22"/>
        </w:rPr>
        <w:t>ellitus</w:t>
      </w:r>
    </w:p>
    <w:p w14:paraId="63B5D93A" w14:textId="77777777" w:rsidR="00BA6AD0" w:rsidRPr="00F54978" w:rsidRDefault="00BA6AD0" w:rsidP="00BA6AD0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5739" w:type="dxa"/>
        <w:jc w:val="center"/>
        <w:tblLayout w:type="fixed"/>
        <w:tblLook w:val="04A0" w:firstRow="1" w:lastRow="0" w:firstColumn="1" w:lastColumn="0" w:noHBand="0" w:noVBand="1"/>
      </w:tblPr>
      <w:tblGrid>
        <w:gridCol w:w="429"/>
        <w:gridCol w:w="1129"/>
        <w:gridCol w:w="1134"/>
        <w:gridCol w:w="709"/>
        <w:gridCol w:w="709"/>
        <w:gridCol w:w="2126"/>
        <w:gridCol w:w="992"/>
        <w:gridCol w:w="856"/>
        <w:gridCol w:w="1838"/>
        <w:gridCol w:w="2693"/>
        <w:gridCol w:w="1559"/>
        <w:gridCol w:w="1565"/>
      </w:tblGrid>
      <w:tr w:rsidR="00B265AC" w:rsidRPr="00F54978" w14:paraId="0A5792C8" w14:textId="77777777" w:rsidTr="00B265AC">
        <w:trPr>
          <w:jc w:val="center"/>
        </w:trPr>
        <w:tc>
          <w:tcPr>
            <w:tcW w:w="429" w:type="dxa"/>
          </w:tcPr>
          <w:p w14:paraId="033D8B5F" w14:textId="6D29F4A6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b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b/>
                <w:spacing w:val="-2"/>
                <w:sz w:val="18"/>
                <w:szCs w:val="18"/>
              </w:rPr>
              <w:t>No</w:t>
            </w:r>
          </w:p>
        </w:tc>
        <w:tc>
          <w:tcPr>
            <w:tcW w:w="1129" w:type="dxa"/>
          </w:tcPr>
          <w:p w14:paraId="525B5F02" w14:textId="0D5BDC24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b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spacing w:val="-2"/>
                <w:sz w:val="18"/>
                <w:szCs w:val="18"/>
              </w:rPr>
              <w:t>Authors</w:t>
            </w:r>
            <w:r>
              <w:rPr>
                <w:rFonts w:ascii="Arial" w:hAnsi="Arial" w:cs="Arial"/>
                <w:b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b/>
                <w:spacing w:val="-2"/>
                <w:sz w:val="18"/>
                <w:szCs w:val="18"/>
              </w:rPr>
              <w:t>year</w:t>
            </w:r>
            <w:r>
              <w:rPr>
                <w:rFonts w:ascii="Arial" w:hAnsi="Arial" w:cs="Arial"/>
                <w:b/>
                <w:spacing w:val="-2"/>
                <w:sz w:val="18"/>
                <w:szCs w:val="18"/>
              </w:rPr>
              <w:t>)</w:t>
            </w:r>
            <w:r w:rsidR="003F7767">
              <w:rPr>
                <w:rFonts w:ascii="Arial" w:hAnsi="Arial" w:cs="Arial"/>
                <w:b/>
                <w:spacing w:val="-2"/>
                <w:sz w:val="18"/>
                <w:szCs w:val="18"/>
              </w:rPr>
              <w:t>,</w:t>
            </w:r>
            <w:r w:rsidRPr="00F54978">
              <w:rPr>
                <w:rFonts w:ascii="Arial" w:hAnsi="Arial" w:cs="Arial"/>
                <w:b/>
                <w:spacing w:val="-2"/>
                <w:sz w:val="18"/>
                <w:szCs w:val="18"/>
              </w:rPr>
              <w:t xml:space="preserve"> country</w:t>
            </w:r>
          </w:p>
        </w:tc>
        <w:tc>
          <w:tcPr>
            <w:tcW w:w="1134" w:type="dxa"/>
          </w:tcPr>
          <w:p w14:paraId="1658C0DF" w14:textId="77777777" w:rsidR="00B265AC" w:rsidRPr="00710671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b/>
                <w:bCs/>
                <w:spacing w:val="-4"/>
                <w:sz w:val="18"/>
                <w:szCs w:val="18"/>
              </w:rPr>
            </w:pPr>
            <w:r w:rsidRPr="00710671">
              <w:rPr>
                <w:rFonts w:ascii="Arial" w:hAnsi="Arial" w:cs="Arial"/>
                <w:b/>
                <w:bCs/>
                <w:spacing w:val="-4"/>
                <w:sz w:val="18"/>
                <w:szCs w:val="18"/>
              </w:rPr>
              <w:t>Intervention</w:t>
            </w:r>
          </w:p>
          <w:p w14:paraId="65EBE920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type</w:t>
            </w:r>
          </w:p>
        </w:tc>
        <w:tc>
          <w:tcPr>
            <w:tcW w:w="709" w:type="dxa"/>
          </w:tcPr>
          <w:p w14:paraId="265B60B8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Age (mean</w:t>
            </w:r>
            <w:r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 xml:space="preserve">; </w:t>
            </w: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yrs</w:t>
            </w:r>
            <w:r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A9A427F" w14:textId="77777777" w:rsidR="00B265AC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Sampl</w:t>
            </w:r>
            <w:r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e</w:t>
            </w:r>
          </w:p>
          <w:p w14:paraId="2AF5B8D6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size</w:t>
            </w:r>
          </w:p>
        </w:tc>
        <w:tc>
          <w:tcPr>
            <w:tcW w:w="2126" w:type="dxa"/>
          </w:tcPr>
          <w:p w14:paraId="2FC0B426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Intervention vs control group</w:t>
            </w:r>
          </w:p>
        </w:tc>
        <w:tc>
          <w:tcPr>
            <w:tcW w:w="992" w:type="dxa"/>
          </w:tcPr>
          <w:p w14:paraId="0ECBD772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710671">
              <w:rPr>
                <w:rFonts w:ascii="Arial" w:hAnsi="Arial" w:cs="Arial"/>
                <w:b/>
                <w:bCs/>
                <w:spacing w:val="-6"/>
                <w:sz w:val="18"/>
                <w:szCs w:val="18"/>
              </w:rPr>
              <w:t xml:space="preserve">Intervention </w:t>
            </w: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duration</w:t>
            </w:r>
          </w:p>
          <w:p w14:paraId="3D14E863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b/>
                <w:bCs/>
                <w:spacing w:val="-2"/>
                <w:sz w:val="18"/>
                <w:szCs w:val="18"/>
                <w:highlight w:val="yellow"/>
              </w:rPr>
            </w:pPr>
          </w:p>
        </w:tc>
        <w:tc>
          <w:tcPr>
            <w:tcW w:w="856" w:type="dxa"/>
          </w:tcPr>
          <w:p w14:paraId="6623EBBD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Follow up time points</w:t>
            </w:r>
          </w:p>
        </w:tc>
        <w:tc>
          <w:tcPr>
            <w:tcW w:w="1838" w:type="dxa"/>
          </w:tcPr>
          <w:p w14:paraId="0B17A055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Primary &amp; secondary outcome measures</w:t>
            </w:r>
          </w:p>
        </w:tc>
        <w:tc>
          <w:tcPr>
            <w:tcW w:w="2693" w:type="dxa"/>
          </w:tcPr>
          <w:p w14:paraId="246E9B39" w14:textId="77777777" w:rsidR="00B265AC" w:rsidRPr="00F54978" w:rsidRDefault="00B265AC" w:rsidP="009149D4">
            <w:pPr>
              <w:spacing w:line="276" w:lineRule="auto"/>
              <w:ind w:left="-109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Study Results</w:t>
            </w:r>
          </w:p>
        </w:tc>
        <w:tc>
          <w:tcPr>
            <w:tcW w:w="1559" w:type="dxa"/>
          </w:tcPr>
          <w:p w14:paraId="424591FA" w14:textId="77777777" w:rsidR="00B265AC" w:rsidRPr="002F6AA2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2F6AA2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PE Components Reported</w:t>
            </w:r>
          </w:p>
        </w:tc>
        <w:tc>
          <w:tcPr>
            <w:tcW w:w="1565" w:type="dxa"/>
          </w:tcPr>
          <w:p w14:paraId="01FE0D79" w14:textId="77777777" w:rsidR="00B265AC" w:rsidRPr="002F6AA2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2F6AA2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Methods used to conduct PE</w:t>
            </w:r>
          </w:p>
        </w:tc>
      </w:tr>
      <w:tr w:rsidR="00B265AC" w:rsidRPr="00F54978" w14:paraId="15ACE187" w14:textId="77777777" w:rsidTr="00B265AC">
        <w:trPr>
          <w:jc w:val="center"/>
        </w:trPr>
        <w:tc>
          <w:tcPr>
            <w:tcW w:w="429" w:type="dxa"/>
          </w:tcPr>
          <w:p w14:paraId="2158A941" w14:textId="7D9B8015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1</w:t>
            </w:r>
          </w:p>
        </w:tc>
        <w:tc>
          <w:tcPr>
            <w:tcW w:w="1129" w:type="dxa"/>
          </w:tcPr>
          <w:p w14:paraId="5CA6C27F" w14:textId="5BD673C4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18"/>
                <w:szCs w:val="18"/>
              </w:rPr>
            </w:pPr>
            <w:bookmarkStart w:id="0" w:name="_Hlk134303796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Borgen et al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)</w:t>
            </w:r>
            <w:r w:rsidR="003F7767">
              <w:rPr>
                <w:rFonts w:ascii="Arial" w:hAnsi="Arial" w:cs="Arial"/>
                <w:spacing w:val="-2"/>
                <w:sz w:val="18"/>
                <w:szCs w:val="18"/>
              </w:rPr>
              <w:t xml:space="preserve"> [35],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bookmarkEnd w:id="0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Norway</w:t>
            </w:r>
          </w:p>
          <w:p w14:paraId="048069AF" w14:textId="77777777" w:rsidR="00B265AC" w:rsidRPr="00F54978" w:rsidRDefault="00B265AC" w:rsidP="00B265AC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6303D0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Digital</w:t>
            </w:r>
          </w:p>
        </w:tc>
        <w:tc>
          <w:tcPr>
            <w:tcW w:w="709" w:type="dxa"/>
          </w:tcPr>
          <w:p w14:paraId="6A9626F7" w14:textId="77777777" w:rsidR="00B265AC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54% aged </w:t>
            </w:r>
          </w:p>
          <w:p w14:paraId="1D61BADB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0-27</w:t>
            </w:r>
          </w:p>
        </w:tc>
        <w:tc>
          <w:tcPr>
            <w:tcW w:w="709" w:type="dxa"/>
          </w:tcPr>
          <w:p w14:paraId="494A3754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v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: 115 </w:t>
            </w:r>
          </w:p>
          <w:p w14:paraId="3F396E34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123</w:t>
            </w:r>
          </w:p>
        </w:tc>
        <w:tc>
          <w:tcPr>
            <w:tcW w:w="2126" w:type="dxa"/>
          </w:tcPr>
          <w:p w14:paraId="19458ED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Pregnant+ mobile health app </w:t>
            </w:r>
          </w:p>
          <w:p w14:paraId="1C84BE2C" w14:textId="77777777" w:rsidR="00B265AC" w:rsidRPr="00085D96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0"/>
                <w:szCs w:val="10"/>
              </w:rPr>
            </w:pPr>
          </w:p>
          <w:p w14:paraId="2B805416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Standard care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: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Info on healthy diet &amp; PA; guidance on when to measure BG levels.</w:t>
            </w:r>
          </w:p>
        </w:tc>
        <w:tc>
          <w:tcPr>
            <w:tcW w:w="992" w:type="dxa"/>
          </w:tcPr>
          <w:p w14:paraId="75268902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7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62631AB2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7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0F03FA01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269ABBF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2-hr blood glucose level of routine postpartum OGTT</w:t>
            </w:r>
          </w:p>
          <w:p w14:paraId="19292CF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BAF222C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No difference found for 2-hr blood glucose level postpartum OGTT; 6.7 mmol/L (95% CI 6.2 to 7.1) i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v group and 6.0 mmol/L (95% CI 5.6 to 6.3) i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group</w:t>
            </w:r>
          </w:p>
        </w:tc>
        <w:tc>
          <w:tcPr>
            <w:tcW w:w="1559" w:type="dxa"/>
            <w:shd w:val="clear" w:color="auto" w:fill="FFFFFF" w:themeFill="background1"/>
          </w:tcPr>
          <w:p w14:paraId="68BEEA64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</w:t>
            </w:r>
          </w:p>
          <w:p w14:paraId="7F32FA8E" w14:textId="3256D050" w:rsidR="00B265AC" w:rsidRPr="00F54978" w:rsidRDefault="00B265AC" w:rsidP="006D346E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method of content delivery; </w:t>
            </w:r>
            <w:r w:rsidR="00B450F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daptations; 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ediators; barriers</w:t>
            </w:r>
          </w:p>
        </w:tc>
        <w:tc>
          <w:tcPr>
            <w:tcW w:w="1565" w:type="dxa"/>
            <w:shd w:val="clear" w:color="auto" w:fill="FFFFFF" w:themeFill="background1"/>
          </w:tcPr>
          <w:p w14:paraId="61C31FEE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elf-reported questionnaires to measure perceived health while using an app</w:t>
            </w:r>
          </w:p>
        </w:tc>
      </w:tr>
      <w:tr w:rsidR="00B265AC" w:rsidRPr="00F54978" w14:paraId="74CCC721" w14:textId="77777777" w:rsidTr="00B265AC">
        <w:trPr>
          <w:jc w:val="center"/>
        </w:trPr>
        <w:tc>
          <w:tcPr>
            <w:tcW w:w="429" w:type="dxa"/>
          </w:tcPr>
          <w:p w14:paraId="02C931BC" w14:textId="518DA88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</w:t>
            </w:r>
          </w:p>
        </w:tc>
        <w:tc>
          <w:tcPr>
            <w:tcW w:w="1129" w:type="dxa"/>
          </w:tcPr>
          <w:p w14:paraId="2454B962" w14:textId="32156CC0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1" w:name="_Hlk134301216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Carolan-Olah </w:t>
            </w:r>
            <w:bookmarkEnd w:id="1"/>
            <w:r w:rsidR="003F7767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and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ayakhot</w:t>
            </w:r>
            <w:proofErr w:type="spellEnd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3F7767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4</w:t>
            </w:r>
            <w:r w:rsidR="00342E10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</w:t>
            </w:r>
            <w:r w:rsidR="003F7767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],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Australia</w:t>
            </w:r>
          </w:p>
          <w:p w14:paraId="6158A710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0DEF13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2E9972B6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1.5</w:t>
            </w:r>
          </w:p>
        </w:tc>
        <w:tc>
          <w:tcPr>
            <w:tcW w:w="709" w:type="dxa"/>
          </w:tcPr>
          <w:p w14:paraId="4FD27C8B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v: 52</w:t>
            </w:r>
          </w:p>
          <w:p w14:paraId="5900C4D3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58</w:t>
            </w:r>
          </w:p>
        </w:tc>
        <w:tc>
          <w:tcPr>
            <w:tcW w:w="2126" w:type="dxa"/>
          </w:tcPr>
          <w:p w14:paraId="0D8BB4D0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Online educational program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m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modules;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5-30 mins duration to peruse content</w:t>
            </w:r>
          </w:p>
          <w:p w14:paraId="43A44117" w14:textId="77777777" w:rsidR="00B265AC" w:rsidRPr="0071067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0"/>
                <w:szCs w:val="10"/>
              </w:rPr>
            </w:pPr>
          </w:p>
          <w:p w14:paraId="0F61EBAC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Standard care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: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90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min health education session</w:t>
            </w:r>
          </w:p>
        </w:tc>
        <w:tc>
          <w:tcPr>
            <w:tcW w:w="992" w:type="dxa"/>
          </w:tcPr>
          <w:p w14:paraId="3A9AD092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856" w:type="dxa"/>
          </w:tcPr>
          <w:p w14:paraId="60403586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1838" w:type="dxa"/>
          </w:tcPr>
          <w:p w14:paraId="1A523045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5E1291B2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aternal weight loss</w:t>
            </w:r>
          </w:p>
          <w:p w14:paraId="096C303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1682333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1BF406F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aternal BMI; BP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glycaemic level; infant weight at birth</w:t>
            </w:r>
          </w:p>
        </w:tc>
        <w:tc>
          <w:tcPr>
            <w:tcW w:w="2693" w:type="dxa"/>
          </w:tcPr>
          <w:p w14:paraId="7BBC3C32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Statistically significant differences reported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for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v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vs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group in maternal weight and glycaemia post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-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v. More women i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v group reported weight loss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ost-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v (90.4% vs 48.3%, p&lt;0.0001).</w:t>
            </w:r>
          </w:p>
        </w:tc>
        <w:tc>
          <w:tcPr>
            <w:tcW w:w="1559" w:type="dxa"/>
            <w:shd w:val="clear" w:color="auto" w:fill="FFFFFF" w:themeFill="background1"/>
          </w:tcPr>
          <w:p w14:paraId="7F5E3DC6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1943CE0F" w14:textId="543971C7" w:rsidR="003B496F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="00B450F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daptations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;</w:t>
            </w:r>
            <w:r w:rsidRPr="00F54978">
              <w:rPr>
                <w:rFonts w:ascii="Arial" w:hAnsi="Arial" w:cs="Arial"/>
                <w:b/>
                <w:bCs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u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nexpected pathways</w:t>
            </w:r>
            <w:r w:rsidR="003B496F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/</w:t>
            </w:r>
          </w:p>
          <w:p w14:paraId="5D74DF9F" w14:textId="79A3BAD7" w:rsidR="00B265AC" w:rsidRPr="00F54978" w:rsidRDefault="003B496F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onsequences</w:t>
            </w:r>
          </w:p>
        </w:tc>
        <w:tc>
          <w:tcPr>
            <w:tcW w:w="1565" w:type="dxa"/>
            <w:shd w:val="clear" w:color="auto" w:fill="FFFFFF" w:themeFill="background1"/>
          </w:tcPr>
          <w:p w14:paraId="67B3B8FE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Not reported</w:t>
            </w:r>
          </w:p>
        </w:tc>
      </w:tr>
      <w:tr w:rsidR="00B265AC" w:rsidRPr="00F54978" w14:paraId="20697C65" w14:textId="77777777" w:rsidTr="00B265AC">
        <w:trPr>
          <w:jc w:val="center"/>
        </w:trPr>
        <w:tc>
          <w:tcPr>
            <w:tcW w:w="429" w:type="dxa"/>
          </w:tcPr>
          <w:p w14:paraId="54DCDB99" w14:textId="42872978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3</w:t>
            </w:r>
          </w:p>
        </w:tc>
        <w:tc>
          <w:tcPr>
            <w:tcW w:w="1129" w:type="dxa"/>
          </w:tcPr>
          <w:p w14:paraId="6F003B8A" w14:textId="7AB35D9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2" w:name="_Hlk134303811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Ferrara et al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1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[25],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U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nited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tates</w:t>
            </w:r>
          </w:p>
          <w:bookmarkEnd w:id="2"/>
          <w:p w14:paraId="76F91564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B68BB2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121A1AF0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Not reported</w:t>
            </w:r>
          </w:p>
        </w:tc>
        <w:tc>
          <w:tcPr>
            <w:tcW w:w="709" w:type="dxa"/>
          </w:tcPr>
          <w:p w14:paraId="0E88128D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96 </w:t>
            </w:r>
          </w:p>
          <w:p w14:paraId="153C68E4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20"/>
                <w:szCs w:val="20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101</w:t>
            </w:r>
          </w:p>
        </w:tc>
        <w:tc>
          <w:tcPr>
            <w:tcW w:w="2126" w:type="dxa"/>
          </w:tcPr>
          <w:p w14:paraId="4990B91C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v: Telephone &amp; in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person counselling sessions</w:t>
            </w:r>
          </w:p>
          <w:p w14:paraId="501A4F8C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  <w:t>Prenatal phase:</w:t>
            </w:r>
          </w:p>
          <w:p w14:paraId="1C6A88AD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in-person session</w:t>
            </w:r>
            <w:r w:rsidRPr="00F54978"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2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telephone calls</w:t>
            </w:r>
          </w:p>
          <w:p w14:paraId="3E0A0E05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  <w:t>Early postpartum phase: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in-person sessions; 7-10 telephone sessions</w:t>
            </w:r>
          </w:p>
          <w:p w14:paraId="22C89FFF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  <w:t xml:space="preserve">Late postpartum phase: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3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telephone counselling calls</w:t>
            </w:r>
          </w:p>
          <w:p w14:paraId="05AECCBC" w14:textId="77777777" w:rsidR="00B265AC" w:rsidRPr="00D162A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4"/>
                <w:szCs w:val="14"/>
              </w:rPr>
            </w:pPr>
          </w:p>
          <w:p w14:paraId="1DF10CA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Printed educational materials &amp; newsletter on infant safety; standard care.</w:t>
            </w:r>
          </w:p>
        </w:tc>
        <w:tc>
          <w:tcPr>
            <w:tcW w:w="992" w:type="dxa"/>
          </w:tcPr>
          <w:p w14:paraId="437E6F81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64887ABB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0, 6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, 7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pos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artum</w:t>
            </w:r>
          </w:p>
        </w:tc>
        <w:tc>
          <w:tcPr>
            <w:tcW w:w="1838" w:type="dxa"/>
          </w:tcPr>
          <w:p w14:paraId="62D95417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467BCF5F" w14:textId="77777777" w:rsidR="00B265AC" w:rsidRPr="00F54978" w:rsidRDefault="00B265AC" w:rsidP="009149D4">
            <w:pPr>
              <w:spacing w:line="276" w:lineRule="auto"/>
              <w:ind w:lef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ostpartum weight loss</w:t>
            </w:r>
          </w:p>
          <w:p w14:paraId="16CF414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2807615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3E2DEA5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Dietary fat intake; PA; breastfeeding</w:t>
            </w:r>
          </w:p>
        </w:tc>
        <w:tc>
          <w:tcPr>
            <w:tcW w:w="2693" w:type="dxa"/>
          </w:tcPr>
          <w:p w14:paraId="02842477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roportion of wome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reaching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postpartum weight goal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in Iv group (vs C group)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higher, but not statistically significant (37.5 vs 21.4%, absolute difference 16.1%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i/>
                <w:iCs/>
                <w:color w:val="000000" w:themeColor="text1"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= 0.07)</w:t>
            </w:r>
          </w:p>
        </w:tc>
        <w:tc>
          <w:tcPr>
            <w:tcW w:w="1559" w:type="dxa"/>
          </w:tcPr>
          <w:p w14:paraId="22778B53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5F28BB6E" w14:textId="2661288D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="00B450F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daptations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rticipant responses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</w:t>
            </w:r>
          </w:p>
        </w:tc>
        <w:tc>
          <w:tcPr>
            <w:tcW w:w="1565" w:type="dxa"/>
          </w:tcPr>
          <w:p w14:paraId="38AB585B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Self-monitoring diaries (fat gram intake and mins of PA); satisfaction with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v questionnaire.</w:t>
            </w:r>
          </w:p>
        </w:tc>
      </w:tr>
      <w:tr w:rsidR="00B265AC" w:rsidRPr="00F54978" w14:paraId="1DEFCDD5" w14:textId="77777777" w:rsidTr="00B265AC">
        <w:trPr>
          <w:jc w:val="center"/>
        </w:trPr>
        <w:tc>
          <w:tcPr>
            <w:tcW w:w="429" w:type="dxa"/>
          </w:tcPr>
          <w:p w14:paraId="5E9452AD" w14:textId="564EC60C" w:rsidR="00B265AC" w:rsidRPr="00F54978" w:rsidRDefault="00B265AC" w:rsidP="009149D4">
            <w:pPr>
              <w:spacing w:line="276" w:lineRule="auto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4</w:t>
            </w:r>
          </w:p>
        </w:tc>
        <w:tc>
          <w:tcPr>
            <w:tcW w:w="1129" w:type="dxa"/>
          </w:tcPr>
          <w:p w14:paraId="09D5E04C" w14:textId="015E2A58" w:rsidR="00B265AC" w:rsidRDefault="00B265AC" w:rsidP="009149D4">
            <w:pPr>
              <w:spacing w:line="276" w:lineRule="auto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Ferrara et al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6],</w:t>
            </w:r>
          </w:p>
          <w:p w14:paraId="6D0A8086" w14:textId="7ACEA760" w:rsidR="00B265AC" w:rsidRPr="00F54978" w:rsidRDefault="00B265AC" w:rsidP="009149D4">
            <w:pPr>
              <w:spacing w:line="276" w:lineRule="auto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U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nited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tates</w:t>
            </w:r>
          </w:p>
          <w:p w14:paraId="46F1885E" w14:textId="41BBFE14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3B09695F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1C3893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Digital</w:t>
            </w:r>
          </w:p>
        </w:tc>
        <w:tc>
          <w:tcPr>
            <w:tcW w:w="709" w:type="dxa"/>
          </w:tcPr>
          <w:p w14:paraId="1CB36228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38% aged 30-34 </w:t>
            </w:r>
          </w:p>
        </w:tc>
        <w:tc>
          <w:tcPr>
            <w:tcW w:w="709" w:type="dxa"/>
          </w:tcPr>
          <w:p w14:paraId="28C94AA9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1087 </w:t>
            </w:r>
          </w:p>
          <w:p w14:paraId="4D41FCBA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1193</w:t>
            </w:r>
          </w:p>
        </w:tc>
        <w:tc>
          <w:tcPr>
            <w:tcW w:w="2126" w:type="dxa"/>
          </w:tcPr>
          <w:p w14:paraId="77894269" w14:textId="77777777" w:rsidR="00B265AC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Printed materials on healthy BMI, 30 min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of daily PA and healthy eating; tailored letter on goals for gestational weight gain; 13 session guidebook to review via telephone with lifestyle coach and dietitian</w:t>
            </w:r>
          </w:p>
          <w:p w14:paraId="67C5A3FD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D162A1">
              <w:rPr>
                <w:rFonts w:ascii="Arial" w:hAnsi="Arial" w:cs="Arial"/>
                <w:spacing w:val="-2"/>
                <w:sz w:val="12"/>
                <w:szCs w:val="12"/>
              </w:rPr>
              <w:br/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</w:t>
            </w: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rinted educational materials with lifestyle recommendations; standard care.</w:t>
            </w:r>
          </w:p>
        </w:tc>
        <w:tc>
          <w:tcPr>
            <w:tcW w:w="992" w:type="dxa"/>
          </w:tcPr>
          <w:p w14:paraId="243105D7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07B9D649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, 6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7F5E6570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63667F5C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linic-measured postpartum weight</w:t>
            </w:r>
          </w:p>
          <w:p w14:paraId="6E30C80F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6077C6E8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Vigorous-intensity activity; energy intake; hypertension; depression</w:t>
            </w:r>
          </w:p>
          <w:p w14:paraId="6E169C01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46BB783" w14:textId="77777777" w:rsidR="00B265AC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v group had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, on average,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significantly higher odds of meeting weight goals vs </w:t>
            </w:r>
          </w:p>
          <w:p w14:paraId="636C252F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women i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group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(odds ratio [OR] 1.28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;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95% CI 1.10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–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1.47).</w:t>
            </w:r>
          </w:p>
        </w:tc>
        <w:tc>
          <w:tcPr>
            <w:tcW w:w="1559" w:type="dxa"/>
          </w:tcPr>
          <w:p w14:paraId="46DB5B02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683F3AE2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f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idelity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ose delivered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ose received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</w:t>
            </w:r>
          </w:p>
          <w:p w14:paraId="5CC2E42A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BB806F6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Audiotaped telephone sessions;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10% of telephone sessions coded using a checklist of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v components to assess fidelity to protocol; food frequency and pregnancy PA questionnaires</w:t>
            </w:r>
          </w:p>
        </w:tc>
      </w:tr>
      <w:tr w:rsidR="00B265AC" w:rsidRPr="00F54978" w14:paraId="51435867" w14:textId="77777777" w:rsidTr="00B265AC">
        <w:trPr>
          <w:jc w:val="center"/>
        </w:trPr>
        <w:tc>
          <w:tcPr>
            <w:tcW w:w="429" w:type="dxa"/>
          </w:tcPr>
          <w:p w14:paraId="2C0F710F" w14:textId="640F2732" w:rsidR="00B265AC" w:rsidRPr="00F54978" w:rsidRDefault="00B265AC" w:rsidP="009149D4">
            <w:pPr>
              <w:spacing w:line="276" w:lineRule="auto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5</w:t>
            </w:r>
          </w:p>
        </w:tc>
        <w:tc>
          <w:tcPr>
            <w:tcW w:w="1129" w:type="dxa"/>
          </w:tcPr>
          <w:p w14:paraId="13B81C47" w14:textId="249F6C01" w:rsidR="00B265AC" w:rsidRDefault="00B265AC" w:rsidP="009149D4">
            <w:pPr>
              <w:spacing w:line="276" w:lineRule="auto"/>
              <w:rPr>
                <w:rFonts w:ascii="Arial" w:hAnsi="Arial" w:cs="Arial"/>
                <w:spacing w:val="-2"/>
                <w:sz w:val="18"/>
                <w:szCs w:val="18"/>
              </w:rPr>
            </w:pPr>
            <w:bookmarkStart w:id="3" w:name="_Hlk134303823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Holmes et al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spacing w:val="-2"/>
                <w:sz w:val="18"/>
                <w:szCs w:val="18"/>
              </w:rPr>
              <w:t xml:space="preserve"> [24],</w:t>
            </w:r>
          </w:p>
          <w:bookmarkEnd w:id="3"/>
          <w:p w14:paraId="1921969A" w14:textId="77777777" w:rsidR="00B265AC" w:rsidRPr="00F54978" w:rsidRDefault="00B265AC" w:rsidP="009149D4">
            <w:pPr>
              <w:spacing w:line="276" w:lineRule="auto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Northern Ireland</w:t>
            </w:r>
          </w:p>
          <w:p w14:paraId="389B5E5F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  <w:p w14:paraId="3B8046D7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color w:val="FFFFFF" w:themeColor="background1"/>
                <w:spacing w:val="-2"/>
                <w:sz w:val="18"/>
                <w:szCs w:val="18"/>
              </w:rPr>
              <w:t>PE framework referenced</w:t>
            </w:r>
          </w:p>
        </w:tc>
        <w:tc>
          <w:tcPr>
            <w:tcW w:w="1134" w:type="dxa"/>
          </w:tcPr>
          <w:p w14:paraId="432A8843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51BA4A3B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3.7</w:t>
            </w:r>
          </w:p>
        </w:tc>
        <w:tc>
          <w:tcPr>
            <w:tcW w:w="709" w:type="dxa"/>
          </w:tcPr>
          <w:p w14:paraId="72BE95BE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29 </w:t>
            </w:r>
          </w:p>
          <w:p w14:paraId="148391D6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31</w:t>
            </w:r>
          </w:p>
        </w:tc>
        <w:tc>
          <w:tcPr>
            <w:tcW w:w="2126" w:type="dxa"/>
          </w:tcPr>
          <w:p w14:paraId="167E834E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min educational session program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me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; pedometer (at least 3000 steps and 30 mins of walking per day; 12-week membership in SW; supportive texts and phone calls.</w:t>
            </w:r>
          </w:p>
          <w:p w14:paraId="0E800288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</w:p>
          <w:p w14:paraId="5FEDE1EA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60 min health education session &amp; DVD on how to manage GDM; standard care.</w:t>
            </w:r>
          </w:p>
        </w:tc>
        <w:tc>
          <w:tcPr>
            <w:tcW w:w="992" w:type="dxa"/>
          </w:tcPr>
          <w:p w14:paraId="4400A4ED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8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67C3E68C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61706984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308CD2EF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eight loss 6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 after randomisation</w:t>
            </w:r>
          </w:p>
          <w:p w14:paraId="2584D678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7424838C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37D7766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Fasting glucose; 2-hr OGTT glucose; waist circumference; BMI; pedometer counts</w:t>
            </w:r>
          </w:p>
        </w:tc>
        <w:tc>
          <w:tcPr>
            <w:tcW w:w="2693" w:type="dxa"/>
          </w:tcPr>
          <w:p w14:paraId="5FE6915B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v group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had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significant weight loss and reduction in BMI at 6 </w:t>
            </w:r>
            <w:proofErr w:type="spellStart"/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mths</w:t>
            </w:r>
            <w:proofErr w:type="spellEnd"/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compared with the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group (mean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sym w:font="Symbol" w:char="F0B1"/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SD, 3.9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sym w:font="Symbol" w:char="F0B1"/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7.0 kg vs 0.7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sym w:font="Symbol" w:char="F0B1"/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3.8 kg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i/>
                <w:iCs/>
                <w:color w:val="000000" w:themeColor="text1"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= 0.02).</w:t>
            </w:r>
          </w:p>
        </w:tc>
        <w:tc>
          <w:tcPr>
            <w:tcW w:w="1559" w:type="dxa"/>
          </w:tcPr>
          <w:p w14:paraId="2B632986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163CCEE0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a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aptations;</w:t>
            </w:r>
          </w:p>
          <w:p w14:paraId="35D92F02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</w:t>
            </w:r>
          </w:p>
        </w:tc>
        <w:tc>
          <w:tcPr>
            <w:tcW w:w="1565" w:type="dxa"/>
          </w:tcPr>
          <w:p w14:paraId="67ED2C14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Focus group sessions; pedometer “steps per day” log; food intake &amp; PA questionnaires;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7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-day food diary</w:t>
            </w:r>
          </w:p>
          <w:p w14:paraId="10C0D8A1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B265AC" w:rsidRPr="00F54978" w14:paraId="0624312F" w14:textId="77777777" w:rsidTr="00B265AC">
        <w:trPr>
          <w:jc w:val="center"/>
        </w:trPr>
        <w:tc>
          <w:tcPr>
            <w:tcW w:w="429" w:type="dxa"/>
          </w:tcPr>
          <w:p w14:paraId="767B68BB" w14:textId="345F9284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6</w:t>
            </w:r>
          </w:p>
        </w:tc>
        <w:tc>
          <w:tcPr>
            <w:tcW w:w="1129" w:type="dxa"/>
          </w:tcPr>
          <w:p w14:paraId="1FA33EF0" w14:textId="0519DB1E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4" w:name="_Hlk134303828"/>
            <w:proofErr w:type="spellStart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Homko</w:t>
            </w:r>
            <w:proofErr w:type="spellEnd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et al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07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7],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bookmarkEnd w:id="4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U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nited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tates</w:t>
            </w:r>
          </w:p>
          <w:p w14:paraId="54B236A8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E7B115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Digital</w:t>
            </w:r>
          </w:p>
        </w:tc>
        <w:tc>
          <w:tcPr>
            <w:tcW w:w="709" w:type="dxa"/>
          </w:tcPr>
          <w:p w14:paraId="7A815B9A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29.5</w:t>
            </w:r>
          </w:p>
        </w:tc>
        <w:tc>
          <w:tcPr>
            <w:tcW w:w="709" w:type="dxa"/>
          </w:tcPr>
          <w:p w14:paraId="4FA40F24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v: 32</w:t>
            </w:r>
          </w:p>
          <w:p w14:paraId="63E5BD01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25</w:t>
            </w:r>
          </w:p>
        </w:tc>
        <w:tc>
          <w:tcPr>
            <w:tcW w:w="2126" w:type="dxa"/>
          </w:tcPr>
          <w:p w14:paraId="7F90C2E6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Web screens including HCP info, medications and education provided; link to educational GDM materials.</w:t>
            </w:r>
          </w:p>
          <w:p w14:paraId="6F91F533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4D78AB46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</w:t>
            </w: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onitor BG levels &amp; record insulin doses; perform foetal movement counting 3x/day; standard care.</w:t>
            </w:r>
          </w:p>
        </w:tc>
        <w:tc>
          <w:tcPr>
            <w:tcW w:w="992" w:type="dxa"/>
          </w:tcPr>
          <w:p w14:paraId="294F7F1D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20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69CC377A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every 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until 3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’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gestat</w:t>
            </w:r>
            <w:proofErr w:type="spellEnd"/>
            <w:r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on, weekly there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after </w:t>
            </w:r>
          </w:p>
        </w:tc>
        <w:tc>
          <w:tcPr>
            <w:tcW w:w="1838" w:type="dxa"/>
          </w:tcPr>
          <w:p w14:paraId="5A79292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752C6ADF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elf-efficacy</w:t>
            </w:r>
          </w:p>
          <w:p w14:paraId="440CE592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3DCFF5EB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6E1A1714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Birthweight; LGA; GA at delivery; Apgar score</w:t>
            </w:r>
          </w:p>
        </w:tc>
        <w:tc>
          <w:tcPr>
            <w:tcW w:w="2693" w:type="dxa"/>
          </w:tcPr>
          <w:p w14:paraId="79F44AE1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No significant difference betwee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v and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group in fasting, postprandial blood glucose values, or pregnancy outcomes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. W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omen i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v group experienced increased feelings of diabetes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,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psychosocial efficacy.</w:t>
            </w:r>
          </w:p>
        </w:tc>
        <w:tc>
          <w:tcPr>
            <w:tcW w:w="1559" w:type="dxa"/>
          </w:tcPr>
          <w:p w14:paraId="2BE99A3E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3BCF03C8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</w:p>
          <w:p w14:paraId="0FD0DF88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</w:p>
          <w:p w14:paraId="5B1C3002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</w:p>
          <w:p w14:paraId="0686183D" w14:textId="1E0A4050" w:rsidR="006D346E" w:rsidRDefault="00B265AC" w:rsidP="006D346E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;</w:t>
            </w:r>
            <w:r w:rsidR="003B496F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="0092262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mediators; </w:t>
            </w:r>
          </w:p>
          <w:p w14:paraId="7DA5244D" w14:textId="47826E65" w:rsidR="00B265AC" w:rsidRPr="00F54978" w:rsidRDefault="00B265AC" w:rsidP="003B496F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</w:t>
            </w:r>
            <w:r w:rsidR="004F7AD0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;</w:t>
            </w:r>
            <w:r w:rsidR="003B496F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f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cilitators</w:t>
            </w:r>
          </w:p>
        </w:tc>
        <w:tc>
          <w:tcPr>
            <w:tcW w:w="1565" w:type="dxa"/>
          </w:tcPr>
          <w:p w14:paraId="436EA106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Telemedicine data entry page; paper logbooks to record self-reported blood glucose levels, insulin doses and episodes of hypoglycaemia. </w:t>
            </w:r>
          </w:p>
        </w:tc>
      </w:tr>
      <w:tr w:rsidR="00B265AC" w:rsidRPr="00F54978" w14:paraId="472495D5" w14:textId="77777777" w:rsidTr="00B265AC">
        <w:trPr>
          <w:jc w:val="center"/>
        </w:trPr>
        <w:tc>
          <w:tcPr>
            <w:tcW w:w="429" w:type="dxa"/>
          </w:tcPr>
          <w:p w14:paraId="48A13C72" w14:textId="51849444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7</w:t>
            </w:r>
          </w:p>
        </w:tc>
        <w:tc>
          <w:tcPr>
            <w:tcW w:w="1129" w:type="dxa"/>
          </w:tcPr>
          <w:p w14:paraId="357F8EEC" w14:textId="7AF9D062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Hu et al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2012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spacing w:val="-2"/>
                <w:sz w:val="18"/>
                <w:szCs w:val="18"/>
              </w:rPr>
              <w:t xml:space="preserve"> [4</w:t>
            </w:r>
            <w:r w:rsidR="00342E10">
              <w:rPr>
                <w:rFonts w:ascii="Arial" w:hAnsi="Arial" w:cs="Arial"/>
                <w:spacing w:val="-2"/>
                <w:sz w:val="18"/>
                <w:szCs w:val="18"/>
              </w:rPr>
              <w:t>2</w:t>
            </w:r>
            <w:r w:rsidR="00734315">
              <w:rPr>
                <w:rFonts w:ascii="Arial" w:hAnsi="Arial" w:cs="Arial"/>
                <w:spacing w:val="-2"/>
                <w:sz w:val="18"/>
                <w:szCs w:val="18"/>
              </w:rPr>
              <w:t>],</w:t>
            </w:r>
          </w:p>
          <w:p w14:paraId="799ACC12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hina</w:t>
            </w:r>
          </w:p>
        </w:tc>
        <w:tc>
          <w:tcPr>
            <w:tcW w:w="1134" w:type="dxa"/>
          </w:tcPr>
          <w:p w14:paraId="4293D4A9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3C5236A1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2.3</w:t>
            </w:r>
          </w:p>
        </w:tc>
        <w:tc>
          <w:tcPr>
            <w:tcW w:w="709" w:type="dxa"/>
          </w:tcPr>
          <w:p w14:paraId="39069328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586 </w:t>
            </w:r>
          </w:p>
          <w:p w14:paraId="4C48491C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594</w:t>
            </w:r>
          </w:p>
        </w:tc>
        <w:tc>
          <w:tcPr>
            <w:tcW w:w="2126" w:type="dxa"/>
          </w:tcPr>
          <w:p w14:paraId="0C29A060" w14:textId="77777777" w:rsidR="00B265AC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6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face to face meetings with dietitians in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</w:t>
            </w:r>
            <w:r w:rsidRPr="00710671">
              <w:rPr>
                <w:rFonts w:ascii="Arial" w:hAnsi="Arial" w:cs="Arial"/>
                <w:color w:val="000000"/>
                <w:spacing w:val="-2"/>
                <w:sz w:val="18"/>
                <w:szCs w:val="18"/>
                <w:vertAlign w:val="superscript"/>
              </w:rPr>
              <w:t>st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year; </w:t>
            </w:r>
          </w:p>
          <w:p w14:paraId="33FA3740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additional sessions with dietitians and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telephone calls in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</w:t>
            </w:r>
            <w:r w:rsidRPr="00710671">
              <w:rPr>
                <w:rFonts w:ascii="Arial" w:hAnsi="Arial" w:cs="Arial"/>
                <w:color w:val="000000"/>
                <w:spacing w:val="-2"/>
                <w:sz w:val="18"/>
                <w:szCs w:val="18"/>
                <w:vertAlign w:val="superscript"/>
              </w:rPr>
              <w:t>nd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year.</w:t>
            </w:r>
          </w:p>
          <w:p w14:paraId="21266AD1" w14:textId="77777777" w:rsidR="00B265AC" w:rsidRPr="0071067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8"/>
                <w:szCs w:val="8"/>
              </w:rPr>
            </w:pPr>
          </w:p>
          <w:p w14:paraId="59DCA239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</w:t>
            </w: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Oral &amp; written info on diabetes awareness &amp; lifestyle modification; standard care</w:t>
            </w:r>
          </w:p>
        </w:tc>
        <w:tc>
          <w:tcPr>
            <w:tcW w:w="992" w:type="dxa"/>
          </w:tcPr>
          <w:p w14:paraId="00485DCC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24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7342FC99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12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24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6BE18134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4526874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evelopment of diabetes</w:t>
            </w:r>
          </w:p>
          <w:p w14:paraId="72206B1C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60B9F37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58BE752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hanges in BMI, body fat, waist circumference, plasma glucose, insulin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,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bA1C</w:t>
            </w:r>
          </w:p>
        </w:tc>
        <w:tc>
          <w:tcPr>
            <w:tcW w:w="2693" w:type="dxa"/>
          </w:tcPr>
          <w:p w14:paraId="1DA106E0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During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1</w:t>
            </w:r>
            <w:r w:rsidRPr="00B176EE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year, average body weight loss was 1.40 kg (2.1%) i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v group vs 0.21 kg (0.3%) in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C 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group (</w:t>
            </w:r>
            <w:r w:rsidRPr="00F54978">
              <w:rPr>
                <w:rFonts w:ascii="Arial" w:hAnsi="Arial" w:cs="Arial"/>
                <w:i/>
                <w:iCs/>
                <w:color w:val="000000" w:themeColor="text1"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= 0.001). The decrease was more significant among baseline overweight women in the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v (2.91 kg/4.2%) vs </w:t>
            </w:r>
            <w:r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group (0.51 kg/0.7%) (</w:t>
            </w:r>
            <w:r>
              <w:rPr>
                <w:rFonts w:ascii="Arial" w:hAnsi="Arial" w:cs="Arial"/>
                <w:i/>
                <w:iCs/>
                <w:color w:val="000000" w:themeColor="text1"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color w:val="000000" w:themeColor="text1"/>
                <w:spacing w:val="-2"/>
                <w:sz w:val="18"/>
                <w:szCs w:val="18"/>
              </w:rPr>
              <w:t xml:space="preserve"> &lt; 0.001)</w:t>
            </w:r>
          </w:p>
        </w:tc>
        <w:tc>
          <w:tcPr>
            <w:tcW w:w="1559" w:type="dxa"/>
          </w:tcPr>
          <w:p w14:paraId="45919192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7C8A71D7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</w:t>
            </w:r>
          </w:p>
          <w:p w14:paraId="663E4335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7DA53D10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Questionnaire on major lifestyle changes (dietary &amp; PA); 3 day 24-h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food records.</w:t>
            </w:r>
          </w:p>
        </w:tc>
      </w:tr>
      <w:tr w:rsidR="00B265AC" w:rsidRPr="00F54978" w14:paraId="1A1F19FB" w14:textId="77777777" w:rsidTr="00B265AC">
        <w:trPr>
          <w:jc w:val="center"/>
        </w:trPr>
        <w:tc>
          <w:tcPr>
            <w:tcW w:w="429" w:type="dxa"/>
          </w:tcPr>
          <w:p w14:paraId="3CD2A193" w14:textId="6638C506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8</w:t>
            </w:r>
          </w:p>
        </w:tc>
        <w:tc>
          <w:tcPr>
            <w:tcW w:w="1129" w:type="dxa"/>
          </w:tcPr>
          <w:p w14:paraId="6194F281" w14:textId="0C8E746E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5" w:name="_Hlk134303835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Kim et al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2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8],</w:t>
            </w:r>
          </w:p>
          <w:bookmarkEnd w:id="5"/>
          <w:p w14:paraId="2A282ECF" w14:textId="03C40C63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U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nited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tates</w:t>
            </w:r>
          </w:p>
          <w:p w14:paraId="62987CE9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FCDBF3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Digital</w:t>
            </w:r>
          </w:p>
        </w:tc>
        <w:tc>
          <w:tcPr>
            <w:tcW w:w="709" w:type="dxa"/>
          </w:tcPr>
          <w:p w14:paraId="158EC2EF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20D91382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21 </w:t>
            </w:r>
          </w:p>
          <w:p w14:paraId="42CE1D0C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20"/>
                <w:szCs w:val="20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28</w:t>
            </w:r>
          </w:p>
        </w:tc>
        <w:tc>
          <w:tcPr>
            <w:tcW w:w="2126" w:type="dxa"/>
          </w:tcPr>
          <w:p w14:paraId="783D1F63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Web-based education;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pedometer messaging; internet forum.</w:t>
            </w:r>
          </w:p>
          <w:p w14:paraId="5BEA047C" w14:textId="77777777" w:rsidR="00B265AC" w:rsidRPr="0071067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0"/>
                <w:szCs w:val="10"/>
              </w:rPr>
            </w:pPr>
          </w:p>
          <w:p w14:paraId="3BBAFC10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</w:t>
            </w: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Not given any additional materials/info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tandard care</w:t>
            </w:r>
          </w:p>
        </w:tc>
        <w:tc>
          <w:tcPr>
            <w:tcW w:w="992" w:type="dxa"/>
          </w:tcPr>
          <w:p w14:paraId="0F64C4B0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3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856" w:type="dxa"/>
          </w:tcPr>
          <w:p w14:paraId="27DA435E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13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1838" w:type="dxa"/>
          </w:tcPr>
          <w:p w14:paraId="7B57462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5E2B8B01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hange in fasting plasma glucose and 2-h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glucose levels on a 75-g OGTT between baseline &amp; 13-wk follow up</w:t>
            </w:r>
          </w:p>
          <w:p w14:paraId="478085CC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2899B42F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2BA23715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eight &amp; behavioural constructs (self-efficacy, social support, risk perception)</w:t>
            </w:r>
          </w:p>
        </w:tc>
        <w:tc>
          <w:tcPr>
            <w:tcW w:w="2693" w:type="dxa"/>
          </w:tcPr>
          <w:p w14:paraId="0927E976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At 13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follow up,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 group did not have significant changes in behavioural constructs, PA or anthropometrics compared to women in th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group. Changes in fasting plasma glucose (-0.046 mmol/l vs. 0.031 mmol/l,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= 0.65), 2-h glucose values (-0.48 mmol/l vs. -0.42 mmol/l,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= 0.91) and weight (=0.14 kg vs. -1.5 kg, </w:t>
            </w:r>
            <w:r w:rsidRPr="00E45030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=0.13)</w:t>
            </w:r>
          </w:p>
        </w:tc>
        <w:tc>
          <w:tcPr>
            <w:tcW w:w="1559" w:type="dxa"/>
          </w:tcPr>
          <w:p w14:paraId="5B341C9F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793AE7E9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rticipant responses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</w:t>
            </w:r>
          </w:p>
        </w:tc>
        <w:tc>
          <w:tcPr>
            <w:tcW w:w="1565" w:type="dxa"/>
          </w:tcPr>
          <w:p w14:paraId="63DFC1EA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edometer data graphs showing individualised step count; women’s forums and online message boards.</w:t>
            </w:r>
          </w:p>
        </w:tc>
      </w:tr>
      <w:tr w:rsidR="00B265AC" w:rsidRPr="00F54978" w14:paraId="012D9CBD" w14:textId="77777777" w:rsidTr="00B265AC">
        <w:trPr>
          <w:jc w:val="center"/>
        </w:trPr>
        <w:tc>
          <w:tcPr>
            <w:tcW w:w="429" w:type="dxa"/>
          </w:tcPr>
          <w:p w14:paraId="063438E3" w14:textId="2AEB6C98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9</w:t>
            </w:r>
          </w:p>
        </w:tc>
        <w:tc>
          <w:tcPr>
            <w:tcW w:w="1129" w:type="dxa"/>
          </w:tcPr>
          <w:p w14:paraId="36348235" w14:textId="152A501E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6" w:name="_Hlk134303849"/>
            <w:proofErr w:type="spellStart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Koivusalo</w:t>
            </w:r>
            <w:proofErr w:type="spellEnd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et al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28],</w:t>
            </w:r>
          </w:p>
          <w:bookmarkEnd w:id="6"/>
          <w:p w14:paraId="177404CC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Finland</w:t>
            </w:r>
          </w:p>
          <w:p w14:paraId="58E8BBE8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</w:p>
          <w:p w14:paraId="737D9D27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3502D442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4895C1D1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34394099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137006F9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4BC84CAF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5E32A153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63DF7E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n-person</w:t>
            </w:r>
          </w:p>
        </w:tc>
        <w:tc>
          <w:tcPr>
            <w:tcW w:w="709" w:type="dxa"/>
          </w:tcPr>
          <w:p w14:paraId="2D81C5A8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3</w:t>
            </w:r>
          </w:p>
          <w:p w14:paraId="6688928C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206B00DE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</w:tc>
        <w:tc>
          <w:tcPr>
            <w:tcW w:w="709" w:type="dxa"/>
          </w:tcPr>
          <w:p w14:paraId="440D0FBA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284 </w:t>
            </w:r>
          </w:p>
          <w:p w14:paraId="44212C8F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289</w:t>
            </w:r>
          </w:p>
        </w:tc>
        <w:tc>
          <w:tcPr>
            <w:tcW w:w="2126" w:type="dxa"/>
          </w:tcPr>
          <w:p w14:paraId="47B7498F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One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-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hr group counselling session led by dietitian;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3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ndividualised counselling sessions</w:t>
            </w:r>
          </w:p>
          <w:p w14:paraId="5D8DC418" w14:textId="77777777" w:rsidR="00B265AC" w:rsidRPr="0071067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0"/>
                <w:szCs w:val="10"/>
              </w:rPr>
            </w:pPr>
          </w:p>
          <w:p w14:paraId="22A8C20F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General info leaflets on diet and PA by local antenatal clinics; standard care</w:t>
            </w:r>
          </w:p>
        </w:tc>
        <w:tc>
          <w:tcPr>
            <w:tcW w:w="992" w:type="dxa"/>
          </w:tcPr>
          <w:p w14:paraId="3F297E29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6 yrs</w:t>
            </w:r>
          </w:p>
        </w:tc>
        <w:tc>
          <w:tcPr>
            <w:tcW w:w="856" w:type="dxa"/>
          </w:tcPr>
          <w:p w14:paraId="35D9B407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Baseline visit: 13.3wks </w:t>
            </w:r>
            <w:r w:rsidRPr="00D162A1">
              <w:rPr>
                <w:rFonts w:ascii="Arial" w:hAnsi="Arial" w:cs="Arial"/>
                <w:spacing w:val="-4"/>
                <w:sz w:val="18"/>
                <w:szCs w:val="18"/>
              </w:rPr>
              <w:t>gestation</w:t>
            </w:r>
          </w:p>
          <w:p w14:paraId="7BDC2ECE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48FC92DD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2</w:t>
            </w:r>
            <w:r w:rsidRPr="00D162A1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isit: 23.1wks </w:t>
            </w:r>
            <w:r w:rsidRPr="00D162A1">
              <w:rPr>
                <w:rFonts w:ascii="Arial" w:hAnsi="Arial" w:cs="Arial"/>
                <w:spacing w:val="-4"/>
                <w:sz w:val="18"/>
                <w:szCs w:val="18"/>
              </w:rPr>
              <w:t>gestation</w:t>
            </w:r>
          </w:p>
          <w:p w14:paraId="1C9B1635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04AFB4A4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3</w:t>
            </w:r>
            <w:r w:rsidRPr="00D162A1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isit: 35.1wks </w:t>
            </w:r>
            <w:r w:rsidRPr="00D162A1">
              <w:rPr>
                <w:rFonts w:ascii="Arial" w:hAnsi="Arial" w:cs="Arial"/>
                <w:spacing w:val="-4"/>
                <w:sz w:val="18"/>
                <w:szCs w:val="18"/>
              </w:rPr>
              <w:t>gestation</w:t>
            </w:r>
          </w:p>
        </w:tc>
        <w:tc>
          <w:tcPr>
            <w:tcW w:w="1838" w:type="dxa"/>
          </w:tcPr>
          <w:p w14:paraId="63B1B2B2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33213C91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ncidence of GDM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(1+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athological glucose value in a 75-g, 2-h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OGT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)</w:t>
            </w:r>
          </w:p>
          <w:p w14:paraId="1D1D61B7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B3A778F" w14:textId="77777777" w:rsidR="00B265AC" w:rsidRPr="00F54978" w:rsidRDefault="00B265AC" w:rsidP="009149D4">
            <w:pPr>
              <w:spacing w:line="276" w:lineRule="auto"/>
              <w:ind w:left="-109" w:right="37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Reduction in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incidence of GDM by 39% in high-risk group of pregnant women.</w:t>
            </w:r>
          </w:p>
        </w:tc>
        <w:tc>
          <w:tcPr>
            <w:tcW w:w="1559" w:type="dxa"/>
          </w:tcPr>
          <w:p w14:paraId="5D0966C3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67FCB79B" w14:textId="63F96488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 w:rsidR="00C05740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 w:rsidR="003B496F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  <w:r w:rsidR="003B496F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aptations;</w:t>
            </w:r>
          </w:p>
          <w:p w14:paraId="651CA300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f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cilitators</w:t>
            </w:r>
          </w:p>
        </w:tc>
        <w:tc>
          <w:tcPr>
            <w:tcW w:w="1565" w:type="dxa"/>
          </w:tcPr>
          <w:p w14:paraId="16A63435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Food frequency questionnaire; self-reported time spent weekly on moderate to intense PA; dietary index based on food frequency questionnaire </w:t>
            </w:r>
          </w:p>
        </w:tc>
      </w:tr>
      <w:tr w:rsidR="00B265AC" w:rsidRPr="00F54978" w14:paraId="300437D6" w14:textId="77777777" w:rsidTr="00B265AC">
        <w:trPr>
          <w:jc w:val="center"/>
        </w:trPr>
        <w:tc>
          <w:tcPr>
            <w:tcW w:w="429" w:type="dxa"/>
          </w:tcPr>
          <w:p w14:paraId="2026D127" w14:textId="545B1290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10</w:t>
            </w:r>
          </w:p>
        </w:tc>
        <w:tc>
          <w:tcPr>
            <w:tcW w:w="1129" w:type="dxa"/>
          </w:tcPr>
          <w:p w14:paraId="4DE2BD13" w14:textId="10A78B19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7" w:name="_Hlk134303858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Lipscombe et al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26],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bookmarkEnd w:id="7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anada</w:t>
            </w:r>
          </w:p>
          <w:p w14:paraId="0E7C6782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9BB0DB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50DC981A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6.7</w:t>
            </w:r>
          </w:p>
        </w:tc>
        <w:tc>
          <w:tcPr>
            <w:tcW w:w="709" w:type="dxa"/>
          </w:tcPr>
          <w:p w14:paraId="39C3EF6B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106 </w:t>
            </w:r>
          </w:p>
          <w:p w14:paraId="2CC4AAC6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25</w:t>
            </w:r>
          </w:p>
        </w:tc>
        <w:tc>
          <w:tcPr>
            <w:tcW w:w="2126" w:type="dxa"/>
          </w:tcPr>
          <w:p w14:paraId="0FD82BAD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One in-person education visit with ADAPT-M coach; 12 scheduled telephone sessions on educational topics and coaching.</w:t>
            </w:r>
          </w:p>
          <w:p w14:paraId="731032BC" w14:textId="77777777" w:rsidR="00B265AC" w:rsidRPr="0071067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2"/>
                <w:szCs w:val="12"/>
              </w:rPr>
            </w:pPr>
          </w:p>
          <w:p w14:paraId="4F773A8D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Standard care; educational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br/>
              <w:t>handout regarding post-GDM guidelines; standard care.</w:t>
            </w:r>
          </w:p>
        </w:tc>
        <w:tc>
          <w:tcPr>
            <w:tcW w:w="992" w:type="dxa"/>
          </w:tcPr>
          <w:p w14:paraId="2C0E0E90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24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856" w:type="dxa"/>
          </w:tcPr>
          <w:p w14:paraId="32516DE6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12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*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24wks</w:t>
            </w:r>
          </w:p>
        </w:tc>
        <w:tc>
          <w:tcPr>
            <w:tcW w:w="1838" w:type="dxa"/>
          </w:tcPr>
          <w:p w14:paraId="78F1E43F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72CE40F7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Recruitment; participation; retention; program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m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implementation metrics, program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m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adherence; satisfaction</w:t>
            </w:r>
          </w:p>
          <w:p w14:paraId="6D9F3C2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0D30706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A low-intensity short-term telephone-based diabetes prevention program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m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customised for postpartum women can be feasibly delivered within standard care and is associated with comparable retention and adherence rates in postpartum women with recent GDM</w:t>
            </w:r>
          </w:p>
        </w:tc>
        <w:tc>
          <w:tcPr>
            <w:tcW w:w="1559" w:type="dxa"/>
          </w:tcPr>
          <w:p w14:paraId="0AC131D9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30A1FBF1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</w:p>
          <w:p w14:paraId="514B2989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</w:p>
          <w:p w14:paraId="4B855691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rticipant responses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</w:t>
            </w:r>
          </w:p>
          <w:p w14:paraId="5556E4CC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1944413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Food frequency &amp; PA questionnaires; diet and PA records; coach logs; participant charts; program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m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satisfaction surveys</w:t>
            </w:r>
          </w:p>
        </w:tc>
      </w:tr>
      <w:tr w:rsidR="00B265AC" w:rsidRPr="00F54978" w14:paraId="3C1350B3" w14:textId="77777777" w:rsidTr="00B265AC">
        <w:trPr>
          <w:jc w:val="center"/>
        </w:trPr>
        <w:tc>
          <w:tcPr>
            <w:tcW w:w="429" w:type="dxa"/>
          </w:tcPr>
          <w:p w14:paraId="0BF12E13" w14:textId="6A18E5E2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1</w:t>
            </w:r>
          </w:p>
        </w:tc>
        <w:tc>
          <w:tcPr>
            <w:tcW w:w="1129" w:type="dxa"/>
          </w:tcPr>
          <w:p w14:paraId="2CDEE9A8" w14:textId="0C3297AB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Liu et al</w:t>
            </w:r>
          </w:p>
          <w:p w14:paraId="7EB699FF" w14:textId="5CBC44DC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4</w:t>
            </w:r>
            <w:r w:rsidR="00342E10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6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],</w:t>
            </w:r>
          </w:p>
          <w:p w14:paraId="3E3ECA87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hina</w:t>
            </w:r>
          </w:p>
          <w:p w14:paraId="09EC7B15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503A8688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7047E832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11A3A95F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  <w:p w14:paraId="4EA567DE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8E9EFE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0C764CF8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14:paraId="31737FA4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586 </w:t>
            </w:r>
          </w:p>
          <w:p w14:paraId="36F47D3D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594</w:t>
            </w:r>
          </w:p>
        </w:tc>
        <w:tc>
          <w:tcPr>
            <w:tcW w:w="2126" w:type="dxa"/>
          </w:tcPr>
          <w:p w14:paraId="5C754BA6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6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face to face sessions with study dietitians and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telephone calls in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</w:t>
            </w:r>
            <w:r w:rsidRPr="00710671">
              <w:rPr>
                <w:rFonts w:ascii="Arial" w:hAnsi="Arial" w:cs="Arial"/>
                <w:color w:val="000000"/>
                <w:spacing w:val="-2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year;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individual sessions and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2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telephone calls in each subsequent year</w:t>
            </w:r>
          </w:p>
          <w:p w14:paraId="1AE40BE1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</w:p>
          <w:p w14:paraId="39A871C8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General oral and written diabetes info, dietary modification and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PA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tandard care.</w:t>
            </w:r>
          </w:p>
        </w:tc>
        <w:tc>
          <w:tcPr>
            <w:tcW w:w="992" w:type="dxa"/>
          </w:tcPr>
          <w:p w14:paraId="0E21E498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454B5404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75E2EB27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1D641EDF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hange in body weight or %reduction in initial weight from baseline to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1</w:t>
            </w:r>
            <w:r w:rsidRPr="00551BA9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year</w:t>
            </w:r>
          </w:p>
          <w:p w14:paraId="2501137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3554E738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15371627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hanges in waist circumference, body fat, energy intake, and PA from baseline to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1</w:t>
            </w:r>
            <w:r w:rsidRPr="00551BA9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year</w:t>
            </w:r>
          </w:p>
        </w:tc>
        <w:tc>
          <w:tcPr>
            <w:tcW w:w="2693" w:type="dxa"/>
          </w:tcPr>
          <w:p w14:paraId="7D59A297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W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eight loss in women with a history of GDM; mean weight loss 0.82 kg (1.12% of initial weight) in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v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group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vs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0.09 kg (0.03% of initial weight) in th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group (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= 0.001)</w:t>
            </w:r>
          </w:p>
        </w:tc>
        <w:tc>
          <w:tcPr>
            <w:tcW w:w="1559" w:type="dxa"/>
          </w:tcPr>
          <w:p w14:paraId="72BF858C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38732E17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</w:t>
            </w:r>
          </w:p>
          <w:p w14:paraId="35BC074A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970810C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hanges in lifestyle questionnaire (diet &amp; PA); 3-day 24-hr food record</w:t>
            </w:r>
          </w:p>
        </w:tc>
      </w:tr>
      <w:tr w:rsidR="00B265AC" w:rsidRPr="00F54978" w14:paraId="38433653" w14:textId="77777777" w:rsidTr="00B265AC">
        <w:trPr>
          <w:jc w:val="center"/>
        </w:trPr>
        <w:tc>
          <w:tcPr>
            <w:tcW w:w="429" w:type="dxa"/>
          </w:tcPr>
          <w:p w14:paraId="02D332C6" w14:textId="77CA2ADC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2</w:t>
            </w:r>
          </w:p>
        </w:tc>
        <w:tc>
          <w:tcPr>
            <w:tcW w:w="1129" w:type="dxa"/>
          </w:tcPr>
          <w:p w14:paraId="4C0BA45D" w14:textId="3DAA9ABE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8" w:name="_Hlk134303865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McManus et al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4</w:t>
            </w:r>
            <w:r w:rsidR="00342E10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3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],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bookmarkEnd w:id="8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anada</w:t>
            </w:r>
          </w:p>
          <w:p w14:paraId="75AD6C9B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2C7AEF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5A74E9C8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4.1</w:t>
            </w:r>
          </w:p>
        </w:tc>
        <w:tc>
          <w:tcPr>
            <w:tcW w:w="709" w:type="dxa"/>
          </w:tcPr>
          <w:p w14:paraId="52397805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89 </w:t>
            </w:r>
          </w:p>
          <w:p w14:paraId="01BE33E8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81</w:t>
            </w:r>
          </w:p>
        </w:tc>
        <w:tc>
          <w:tcPr>
            <w:tcW w:w="2126" w:type="dxa"/>
          </w:tcPr>
          <w:p w14:paraId="78DA07D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One-on-one FDD-branded healthy living seminar; access to a password-protected, FDD-branded website; invitation to a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-hour weekly walking group</w:t>
            </w:r>
          </w:p>
          <w:p w14:paraId="5F6AFA80" w14:textId="77777777" w:rsidR="00B265AC" w:rsidRPr="0071067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2"/>
                <w:szCs w:val="12"/>
              </w:rPr>
            </w:pPr>
          </w:p>
          <w:p w14:paraId="2618F0F8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Hard copy of the contemporary postpartum healthy living handout; standard care</w:t>
            </w:r>
          </w:p>
        </w:tc>
        <w:tc>
          <w:tcPr>
            <w:tcW w:w="992" w:type="dxa"/>
          </w:tcPr>
          <w:p w14:paraId="25E12639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4984212A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3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12mths</w:t>
            </w:r>
          </w:p>
        </w:tc>
        <w:tc>
          <w:tcPr>
            <w:tcW w:w="1838" w:type="dxa"/>
          </w:tcPr>
          <w:p w14:paraId="6CF91488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2A95A22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7% weight reduction at 1-yr postpartum.</w:t>
            </w:r>
          </w:p>
          <w:p w14:paraId="497AE95E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0B57994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3A9F583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A1C, demographics, program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m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participation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retention,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programme engagement (predictors &amp; rates)</w:t>
            </w:r>
          </w:p>
        </w:tc>
        <w:tc>
          <w:tcPr>
            <w:tcW w:w="2693" w:type="dxa"/>
          </w:tcPr>
          <w:p w14:paraId="0E07E44A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v group no more likely to lose 7% of their postpartum weight at 12mths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than C group. W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eigh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,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BMI and waist measures did not differ</w:t>
            </w:r>
          </w:p>
        </w:tc>
        <w:tc>
          <w:tcPr>
            <w:tcW w:w="1559" w:type="dxa"/>
          </w:tcPr>
          <w:p w14:paraId="5FCDA819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6FB6B047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</w:p>
          <w:p w14:paraId="4E9594E5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</w:p>
          <w:p w14:paraId="5B7DEDD5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</w:p>
          <w:p w14:paraId="0919D9A7" w14:textId="26999975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;</w:t>
            </w:r>
            <w:r w:rsidR="0092262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mediators;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;</w:t>
            </w:r>
          </w:p>
          <w:p w14:paraId="3FBF83E8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f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cilitators</w:t>
            </w:r>
          </w:p>
        </w:tc>
        <w:tc>
          <w:tcPr>
            <w:tcW w:w="1565" w:type="dxa"/>
          </w:tcPr>
          <w:p w14:paraId="31342383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Food frequency questionnaire to document food choices</w:t>
            </w:r>
          </w:p>
        </w:tc>
      </w:tr>
      <w:tr w:rsidR="00B265AC" w:rsidRPr="00F54978" w14:paraId="4C050194" w14:textId="77777777" w:rsidTr="00B265AC">
        <w:trPr>
          <w:jc w:val="center"/>
        </w:trPr>
        <w:tc>
          <w:tcPr>
            <w:tcW w:w="429" w:type="dxa"/>
          </w:tcPr>
          <w:p w14:paraId="33350507" w14:textId="732385DA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13</w:t>
            </w:r>
          </w:p>
        </w:tc>
        <w:tc>
          <w:tcPr>
            <w:tcW w:w="1129" w:type="dxa"/>
          </w:tcPr>
          <w:p w14:paraId="0587F0E9" w14:textId="7B4F7B2A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Nicklas et al</w:t>
            </w:r>
          </w:p>
          <w:p w14:paraId="4B31DD8E" w14:textId="59DB4113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4</w:t>
            </w:r>
            <w:r w:rsidR="00CC78C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5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],</w:t>
            </w:r>
          </w:p>
          <w:p w14:paraId="530D724B" w14:textId="191A0AD2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U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nited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</w:t>
            </w:r>
            <w:r w:rsidR="00734315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tates</w:t>
            </w:r>
          </w:p>
          <w:p w14:paraId="45E67BB1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</w:p>
          <w:p w14:paraId="362403FA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B95D06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Digital</w:t>
            </w:r>
          </w:p>
        </w:tc>
        <w:tc>
          <w:tcPr>
            <w:tcW w:w="709" w:type="dxa"/>
          </w:tcPr>
          <w:p w14:paraId="4832626E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33.2 </w:t>
            </w:r>
          </w:p>
        </w:tc>
        <w:tc>
          <w:tcPr>
            <w:tcW w:w="709" w:type="dxa"/>
          </w:tcPr>
          <w:p w14:paraId="4FF6F917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v: 36</w:t>
            </w:r>
          </w:p>
          <w:p w14:paraId="50BECD1B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39</w:t>
            </w:r>
          </w:p>
        </w:tc>
        <w:tc>
          <w:tcPr>
            <w:tcW w:w="2126" w:type="dxa"/>
          </w:tcPr>
          <w:p w14:paraId="42CF7846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2 core modules tailored for women with GDM; telephone &amp; email sessions with lifestyle coach &amp; dietitian trained in counselling; pedometers; membership to gym for 10 months; body weighing scales; measuring cups and spoons; quantity not reported</w:t>
            </w:r>
          </w:p>
          <w:p w14:paraId="2C45EBC0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</w:p>
          <w:p w14:paraId="1171E1D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Handout during recruitment; no additional info to support weight loss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tandard care.</w:t>
            </w:r>
          </w:p>
        </w:tc>
        <w:tc>
          <w:tcPr>
            <w:tcW w:w="992" w:type="dxa"/>
          </w:tcPr>
          <w:p w14:paraId="58F0EA30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2D55166B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, 12mths</w:t>
            </w:r>
          </w:p>
        </w:tc>
        <w:tc>
          <w:tcPr>
            <w:tcW w:w="1838" w:type="dxa"/>
          </w:tcPr>
          <w:p w14:paraId="3449DEB0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10F0DB4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hange in body weight at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from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1</w:t>
            </w:r>
            <w:r w:rsidRPr="00551BA9">
              <w:rPr>
                <w:rFonts w:ascii="Arial" w:hAnsi="Arial" w:cs="Arial"/>
                <w:spacing w:val="-2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ostpartum measured weight; self-reported pre-pregnancy weight</w:t>
            </w:r>
          </w:p>
          <w:p w14:paraId="03192EB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782259AD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58D74652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alori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intake; PA</w:t>
            </w:r>
          </w:p>
          <w:p w14:paraId="55B1AE1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C70EE05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W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omen in th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 group lost a mean of 2.8 kgs from 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to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postpartum and were closer to their pre-pregnancy weight at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postpartum</w:t>
            </w:r>
          </w:p>
          <w:p w14:paraId="3367EFBD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</w:tcPr>
          <w:p w14:paraId="3564E8CC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7B43AA5B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</w:p>
          <w:p w14:paraId="6DEB5380" w14:textId="6C7E445C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f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idelity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ose delivered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ose received; </w:t>
            </w:r>
            <w:r w:rsidR="00B450F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daptations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</w:t>
            </w:r>
          </w:p>
          <w:p w14:paraId="77EF4BCF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23C3D36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Recorded telephone sessions; online forms; verbal reporting; anonymous website traffic data.</w:t>
            </w:r>
          </w:p>
        </w:tc>
      </w:tr>
      <w:tr w:rsidR="00B265AC" w:rsidRPr="00F54978" w14:paraId="1F23A87A" w14:textId="77777777" w:rsidTr="00B265AC">
        <w:trPr>
          <w:jc w:val="center"/>
        </w:trPr>
        <w:tc>
          <w:tcPr>
            <w:tcW w:w="429" w:type="dxa"/>
          </w:tcPr>
          <w:p w14:paraId="139DFC47" w14:textId="1E013D2E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4</w:t>
            </w:r>
          </w:p>
        </w:tc>
        <w:tc>
          <w:tcPr>
            <w:tcW w:w="1129" w:type="dxa"/>
          </w:tcPr>
          <w:p w14:paraId="771A771C" w14:textId="26AE713B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9" w:name="_Hlk134303874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O’Dea et al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29], </w:t>
            </w:r>
          </w:p>
          <w:bookmarkEnd w:id="9"/>
          <w:p w14:paraId="4D586009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reland</w:t>
            </w:r>
          </w:p>
          <w:p w14:paraId="526924A4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</w:p>
          <w:p w14:paraId="26AF8C95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B10446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n-person</w:t>
            </w:r>
          </w:p>
        </w:tc>
        <w:tc>
          <w:tcPr>
            <w:tcW w:w="709" w:type="dxa"/>
          </w:tcPr>
          <w:p w14:paraId="1CFDCA99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0.5</w:t>
            </w:r>
          </w:p>
        </w:tc>
        <w:tc>
          <w:tcPr>
            <w:tcW w:w="709" w:type="dxa"/>
          </w:tcPr>
          <w:p w14:paraId="4F5208E7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24 </w:t>
            </w:r>
          </w:p>
          <w:p w14:paraId="192C5E09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26</w:t>
            </w:r>
          </w:p>
        </w:tc>
        <w:tc>
          <w:tcPr>
            <w:tcW w:w="2126" w:type="dxa"/>
          </w:tcPr>
          <w:p w14:paraId="56204A1F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nitial individualised assessment; 12 weekly sessions of 2.5 hours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/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week including a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-hour group exercise programme, group education seminar and one-to-one MI session</w:t>
            </w:r>
          </w:p>
          <w:p w14:paraId="2FC872B6" w14:textId="77777777" w:rsidR="00B265AC" w:rsidRPr="0071067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2"/>
                <w:szCs w:val="12"/>
              </w:rPr>
            </w:pPr>
          </w:p>
          <w:p w14:paraId="37E575BA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Educational pamphlets for reducing diabetes risks; routine follow-up by general practitioner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tandard care</w:t>
            </w:r>
          </w:p>
        </w:tc>
        <w:tc>
          <w:tcPr>
            <w:tcW w:w="992" w:type="dxa"/>
          </w:tcPr>
          <w:p w14:paraId="78E23097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</w:p>
        </w:tc>
        <w:tc>
          <w:tcPr>
            <w:tcW w:w="856" w:type="dxa"/>
          </w:tcPr>
          <w:p w14:paraId="186F10C3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k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, 12mths</w:t>
            </w:r>
          </w:p>
        </w:tc>
        <w:tc>
          <w:tcPr>
            <w:tcW w:w="1838" w:type="dxa"/>
          </w:tcPr>
          <w:p w14:paraId="77E2BEB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50BB3CF5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Mean change in FPG levels from baseline to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1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-yr follow up </w:t>
            </w:r>
          </w:p>
          <w:p w14:paraId="3A1E7220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3D0CF76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ean change in 2-hr post load glucose tolerance, insulin resistance, diet adherence, weight, waist circumference, PA, fitness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,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lipid profile,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measures of mood, cognition and well-being</w:t>
            </w:r>
          </w:p>
        </w:tc>
        <w:tc>
          <w:tcPr>
            <w:tcW w:w="2693" w:type="dxa"/>
          </w:tcPr>
          <w:p w14:paraId="357C636B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 w:right="-109"/>
              <w:rPr>
                <w:rFonts w:ascii="Arial" w:eastAsia="Times New Roman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At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1-yr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follow-up,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v group showed significant improvements in stress, diet self-efficacy and QoL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. N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o evidence of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intervention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effect on measures of biochemistry or anthropometry; the effect on one health behaviour, diet adherence, was close to significance. </w:t>
            </w:r>
          </w:p>
          <w:p w14:paraId="7FFEC567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</w:tcPr>
          <w:p w14:paraId="6BE7EFD6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3BE8C27A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ticipant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sponses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diators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;</w:t>
            </w:r>
          </w:p>
          <w:p w14:paraId="6B79A526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f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cilitators</w:t>
            </w:r>
          </w:p>
          <w:p w14:paraId="34C1930C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01331119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Digitally recorded semi-structured interviews</w:t>
            </w:r>
          </w:p>
        </w:tc>
      </w:tr>
      <w:tr w:rsidR="00B265AC" w:rsidRPr="00F54978" w14:paraId="63612A96" w14:textId="77777777" w:rsidTr="00B265AC">
        <w:trPr>
          <w:jc w:val="center"/>
        </w:trPr>
        <w:tc>
          <w:tcPr>
            <w:tcW w:w="429" w:type="dxa"/>
          </w:tcPr>
          <w:p w14:paraId="77816083" w14:textId="57762C94" w:rsidR="00B265AC" w:rsidRPr="00F54978" w:rsidRDefault="00B265AC" w:rsidP="009149D4">
            <w:pPr>
              <w:spacing w:line="276" w:lineRule="auto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15</w:t>
            </w:r>
          </w:p>
        </w:tc>
        <w:tc>
          <w:tcPr>
            <w:tcW w:w="1129" w:type="dxa"/>
          </w:tcPr>
          <w:p w14:paraId="3603133C" w14:textId="6EE05B23" w:rsidR="00B265AC" w:rsidRDefault="00B265AC" w:rsidP="009149D4">
            <w:pPr>
              <w:spacing w:line="276" w:lineRule="auto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O’Reilly et al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2016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spacing w:val="-2"/>
                <w:sz w:val="18"/>
                <w:szCs w:val="18"/>
              </w:rPr>
              <w:t xml:space="preserve"> [27],</w:t>
            </w:r>
          </w:p>
          <w:p w14:paraId="2F05ABA5" w14:textId="77777777" w:rsidR="00B265AC" w:rsidRPr="00F54978" w:rsidRDefault="00B265AC" w:rsidP="009149D4">
            <w:pPr>
              <w:spacing w:line="276" w:lineRule="auto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Australia</w:t>
            </w:r>
          </w:p>
          <w:p w14:paraId="079695A3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F746A3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475DAC70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4</w:t>
            </w:r>
          </w:p>
        </w:tc>
        <w:tc>
          <w:tcPr>
            <w:tcW w:w="709" w:type="dxa"/>
          </w:tcPr>
          <w:p w14:paraId="4E9F46D4" w14:textId="77777777" w:rsidR="00C05740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v: 284</w:t>
            </w:r>
          </w:p>
          <w:p w14:paraId="6FAD1AA1" w14:textId="3CFCF066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289</w:t>
            </w:r>
          </w:p>
        </w:tc>
        <w:tc>
          <w:tcPr>
            <w:tcW w:w="2126" w:type="dxa"/>
          </w:tcPr>
          <w:p w14:paraId="5EE37970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One individual session;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5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group sessions during intensive phase;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additional follow-up telephone calls for each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woman during maintenance phase</w:t>
            </w:r>
          </w:p>
          <w:p w14:paraId="57B6ADB4" w14:textId="77777777" w:rsidR="00B265AC" w:rsidRPr="0071067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0"/>
                <w:szCs w:val="10"/>
              </w:rPr>
            </w:pPr>
          </w:p>
          <w:p w14:paraId="1632C170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Standard care</w:t>
            </w:r>
          </w:p>
        </w:tc>
        <w:tc>
          <w:tcPr>
            <w:tcW w:w="992" w:type="dxa"/>
          </w:tcPr>
          <w:p w14:paraId="3433A082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 xml:space="preserve">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3BA16542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6, 9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12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39B65A2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23ACBD4B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hange in fasting blood glucose, waist circumference and weight at 12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</w:p>
          <w:p w14:paraId="34E6B22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14D35B9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Iv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superior to standard care in preventing postnatal weight gain in women with GDM; </w:t>
            </w: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kg weight differenc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-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otential to be significant for reducing diabetes risk</w:t>
            </w:r>
            <w:r w:rsidRPr="00F54978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5A12AC7C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5C44A804" w14:textId="77777777" w:rsidR="004F7AD0" w:rsidRPr="00F54978" w:rsidRDefault="00B265AC" w:rsidP="004F7AD0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 w:rsidR="004F7AD0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 w:rsidR="004F7AD0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  <w:r w:rsidR="004F7AD0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f</w:t>
            </w:r>
            <w:r w:rsidR="004F7AD0"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idelity;</w:t>
            </w:r>
          </w:p>
          <w:p w14:paraId="6DC11583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</w:t>
            </w:r>
          </w:p>
          <w:p w14:paraId="23632BDE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E969F11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Audio-recorded telephone sessions</w:t>
            </w:r>
          </w:p>
        </w:tc>
      </w:tr>
      <w:tr w:rsidR="00B265AC" w:rsidRPr="00F54978" w14:paraId="0A19CBF6" w14:textId="77777777" w:rsidTr="00B265AC">
        <w:trPr>
          <w:jc w:val="center"/>
        </w:trPr>
        <w:tc>
          <w:tcPr>
            <w:tcW w:w="429" w:type="dxa"/>
          </w:tcPr>
          <w:p w14:paraId="4443B2CE" w14:textId="6C95D02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16</w:t>
            </w:r>
          </w:p>
        </w:tc>
        <w:tc>
          <w:tcPr>
            <w:tcW w:w="1129" w:type="dxa"/>
          </w:tcPr>
          <w:p w14:paraId="21ABAD69" w14:textId="4BD82C56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18"/>
                <w:szCs w:val="18"/>
              </w:rPr>
            </w:pPr>
            <w:bookmarkStart w:id="10" w:name="_Hlk134303886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eacock et al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2015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spacing w:val="-2"/>
                <w:sz w:val="18"/>
                <w:szCs w:val="18"/>
              </w:rPr>
              <w:t xml:space="preserve"> [4</w:t>
            </w:r>
            <w:r w:rsidR="00342E10">
              <w:rPr>
                <w:rFonts w:ascii="Arial" w:hAnsi="Arial" w:cs="Arial"/>
                <w:spacing w:val="-2"/>
                <w:sz w:val="18"/>
                <w:szCs w:val="18"/>
              </w:rPr>
              <w:t>4</w:t>
            </w:r>
            <w:r w:rsidR="001019F3">
              <w:rPr>
                <w:rFonts w:ascii="Arial" w:hAnsi="Arial" w:cs="Arial"/>
                <w:spacing w:val="-2"/>
                <w:sz w:val="18"/>
                <w:szCs w:val="18"/>
              </w:rPr>
              <w:t>],</w:t>
            </w:r>
          </w:p>
          <w:bookmarkEnd w:id="10"/>
          <w:p w14:paraId="522864B8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Australia</w:t>
            </w:r>
          </w:p>
        </w:tc>
        <w:tc>
          <w:tcPr>
            <w:tcW w:w="1134" w:type="dxa"/>
          </w:tcPr>
          <w:p w14:paraId="72ACBCEF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ybrid</w:t>
            </w:r>
          </w:p>
        </w:tc>
        <w:tc>
          <w:tcPr>
            <w:tcW w:w="709" w:type="dxa"/>
          </w:tcPr>
          <w:p w14:paraId="67D911B6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14:paraId="0D895ABF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v: 16</w:t>
            </w:r>
          </w:p>
          <w:p w14:paraId="696B0CE1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15</w:t>
            </w:r>
          </w:p>
        </w:tc>
        <w:tc>
          <w:tcPr>
            <w:tcW w:w="2126" w:type="dxa"/>
          </w:tcPr>
          <w:p w14:paraId="4AD9F61E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One pedometer linked to a tailored web-based program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me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(</w:t>
            </w:r>
            <w:r w:rsidRPr="002F6AA2"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  <w:t>Stepping Up to Health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);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4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weekly nutrition coaching workshop (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4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-hour group weekly sessions).</w:t>
            </w:r>
          </w:p>
          <w:p w14:paraId="26C3C9B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</w:p>
          <w:p w14:paraId="401D819D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Formed a wait-list group; a nutrition workshop; standard care.</w:t>
            </w:r>
          </w:p>
        </w:tc>
        <w:tc>
          <w:tcPr>
            <w:tcW w:w="992" w:type="dxa"/>
          </w:tcPr>
          <w:p w14:paraId="4702369B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3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3AF5B898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3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7FB7625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39450D4F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Weight loss from baseline to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3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  <w:p w14:paraId="291C57DB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3F63435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5E1AAE07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hange in baseline to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3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for hip and waist, diet quality, WEL overall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domain scores, mins of PA per week, glucos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HOMA-IR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body FM and FFM</w:t>
            </w:r>
          </w:p>
        </w:tc>
        <w:tc>
          <w:tcPr>
            <w:tcW w:w="2693" w:type="dxa"/>
          </w:tcPr>
          <w:p w14:paraId="40932B71" w14:textId="77777777" w:rsidR="00B265AC" w:rsidRPr="00F54978" w:rsidRDefault="00B265AC" w:rsidP="00FC7676">
            <w:pPr>
              <w:spacing w:line="276" w:lineRule="auto"/>
              <w:ind w:left="-109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Iv - 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ffective in supporting weight loss, waist circumference, PA, and dietary habits but no significant changes in glucose metabolism or body composition; </w:t>
            </w:r>
            <w:r w:rsidRPr="00F54978">
              <w:rPr>
                <w:rFonts w:ascii="Arial" w:eastAsia="Times New Roman" w:hAnsi="Arial" w:cs="Arial"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>Median (IQR) results</w:t>
            </w:r>
            <w:r>
              <w:rPr>
                <w:rFonts w:ascii="Arial" w:eastAsia="Times New Roman" w:hAnsi="Arial" w:cs="Arial"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 xml:space="preserve"> for</w:t>
            </w:r>
            <w:r w:rsidRPr="00F54978">
              <w:rPr>
                <w:rFonts w:ascii="Arial" w:eastAsia="Times New Roman" w:hAnsi="Arial" w:cs="Arial"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>: weight: I −2.5 (2.3) kg versus C +0.2 (1.6) kg (</w:t>
            </w:r>
            <w:r>
              <w:rPr>
                <w:rFonts w:ascii="Arial" w:eastAsia="Times New Roman" w:hAnsi="Arial" w:cs="Arial"/>
                <w:i/>
                <w:iCs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>p</w:t>
            </w:r>
            <w:r w:rsidRPr="00F54978">
              <w:rPr>
                <w:rFonts w:ascii="Arial" w:eastAsia="Times New Roman" w:hAnsi="Arial" w:cs="Arial"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 xml:space="preserve"> = 0.009), waist: I −3.6 (4.5) cm versus C −0.1 (3.6) cm (</w:t>
            </w:r>
            <w:r>
              <w:rPr>
                <w:rFonts w:ascii="Arial" w:eastAsia="Times New Roman" w:hAnsi="Arial" w:cs="Arial"/>
                <w:i/>
                <w:iCs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>p</w:t>
            </w:r>
            <w:r w:rsidRPr="00F54978">
              <w:rPr>
                <w:rFonts w:ascii="Arial" w:eastAsia="Times New Roman" w:hAnsi="Arial" w:cs="Arial"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 xml:space="preserve"> = 0.07)), and hip: I −5.0 (3.3) cm versus C −0.2 (2.6) cm (</w:t>
            </w:r>
            <w:r>
              <w:rPr>
                <w:rFonts w:ascii="Arial" w:eastAsia="Times New Roman" w:hAnsi="Arial" w:cs="Arial"/>
                <w:i/>
                <w:iCs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>p</w:t>
            </w:r>
            <w:r w:rsidRPr="00F54978">
              <w:rPr>
                <w:rFonts w:ascii="Arial" w:eastAsia="Times New Roman" w:hAnsi="Arial" w:cs="Arial"/>
                <w:color w:val="000000"/>
                <w:spacing w:val="-2"/>
                <w:sz w:val="18"/>
                <w:szCs w:val="18"/>
                <w:shd w:val="clear" w:color="auto" w:fill="FFFFFF"/>
                <w:lang w:eastAsia="en-GB"/>
              </w:rPr>
              <w:t xml:space="preserve"> = 0.002). </w:t>
            </w:r>
          </w:p>
        </w:tc>
        <w:tc>
          <w:tcPr>
            <w:tcW w:w="1559" w:type="dxa"/>
          </w:tcPr>
          <w:p w14:paraId="68F67347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51B153D7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</w:p>
          <w:p w14:paraId="1AEA5246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</w:p>
          <w:p w14:paraId="2A6301E0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rticipant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sponses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;</w:t>
            </w:r>
          </w:p>
          <w:p w14:paraId="334BBBED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f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cilitators</w:t>
            </w:r>
          </w:p>
          <w:p w14:paraId="7B754CDC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5E1284FD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Questionnaires (dietary &amp; PA); pedometer step-count logged on website account</w:t>
            </w:r>
          </w:p>
          <w:p w14:paraId="0784BB80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</w:tc>
      </w:tr>
      <w:tr w:rsidR="00B265AC" w:rsidRPr="00F54978" w14:paraId="575D7B5D" w14:textId="77777777" w:rsidTr="00B265AC">
        <w:trPr>
          <w:jc w:val="center"/>
        </w:trPr>
        <w:tc>
          <w:tcPr>
            <w:tcW w:w="429" w:type="dxa"/>
          </w:tcPr>
          <w:p w14:paraId="5B02E056" w14:textId="47E66543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7</w:t>
            </w:r>
          </w:p>
        </w:tc>
        <w:tc>
          <w:tcPr>
            <w:tcW w:w="1129" w:type="dxa"/>
          </w:tcPr>
          <w:p w14:paraId="1AB24129" w14:textId="2B239313" w:rsidR="00B265AC" w:rsidRPr="00342E10" w:rsidRDefault="001019F3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8262B8">
              <w:rPr>
                <w:rFonts w:ascii="Arial" w:hAnsi="Arial" w:cs="Arial"/>
                <w:sz w:val="18"/>
                <w:szCs w:val="18"/>
                <w:shd w:val="clear" w:color="auto" w:fill="FFFFFF"/>
                <w:lang w:val="en-US"/>
              </w:rPr>
              <w:t>Pérez-Ferre</w:t>
            </w:r>
            <w:r w:rsidR="00B265AC" w:rsidRPr="00342E10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et al (2014)</w:t>
            </w:r>
            <w:r w:rsidRPr="00342E10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0],</w:t>
            </w:r>
          </w:p>
          <w:p w14:paraId="437A7C7D" w14:textId="77777777" w:rsidR="00B265AC" w:rsidRPr="00342E10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342E10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pain</w:t>
            </w:r>
          </w:p>
          <w:p w14:paraId="4D06A2E6" w14:textId="77777777" w:rsidR="00B265AC" w:rsidRPr="008262B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A42314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n-person</w:t>
            </w:r>
          </w:p>
        </w:tc>
        <w:tc>
          <w:tcPr>
            <w:tcW w:w="709" w:type="dxa"/>
          </w:tcPr>
          <w:p w14:paraId="3DE281B8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35974650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126 </w:t>
            </w:r>
          </w:p>
          <w:p w14:paraId="07713612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111</w:t>
            </w:r>
          </w:p>
        </w:tc>
        <w:tc>
          <w:tcPr>
            <w:tcW w:w="2126" w:type="dxa"/>
          </w:tcPr>
          <w:p w14:paraId="1D33FD33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2-hr group session at first visit (7-12 weeks postpartum); group and individual sessions delivered during a period of 10 weeks between 3-6 months post-delivery; moderate intensity exercise (50-60 mins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4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days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/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week);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-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hr reinforcement sessions added after monitored PA period</w:t>
            </w:r>
          </w:p>
          <w:p w14:paraId="6E854AE4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</w:p>
          <w:p w14:paraId="0A9703F8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Recommendations on diet &amp; PA for at least 150 min per week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tandard care</w:t>
            </w:r>
          </w:p>
        </w:tc>
        <w:tc>
          <w:tcPr>
            <w:tcW w:w="992" w:type="dxa"/>
          </w:tcPr>
          <w:p w14:paraId="5E7FED60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 yrs</w:t>
            </w:r>
          </w:p>
        </w:tc>
        <w:tc>
          <w:tcPr>
            <w:tcW w:w="856" w:type="dxa"/>
          </w:tcPr>
          <w:p w14:paraId="6CC26320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3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6mths and 1, 2 and 3 yrs</w:t>
            </w:r>
          </w:p>
        </w:tc>
        <w:tc>
          <w:tcPr>
            <w:tcW w:w="1838" w:type="dxa"/>
          </w:tcPr>
          <w:p w14:paraId="5123D46A" w14:textId="14020625" w:rsidR="00B265AC" w:rsidRPr="00F54978" w:rsidRDefault="00B265AC" w:rsidP="000F428D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6698CAE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linical changes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biochemical parameters</w:t>
            </w:r>
          </w:p>
          <w:p w14:paraId="0EAD35C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</w:tcPr>
          <w:p w14:paraId="25F49A57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 w:right="-109"/>
              <w:rPr>
                <w:rFonts w:ascii="Arial" w:eastAsia="Times New Roman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Lower proportion of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women in th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 group (42.8%) developed glucose disorders at the end of th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3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-yr follow-up period compared with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group (56.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8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%), </w:t>
            </w:r>
            <w:r w:rsidRPr="00E45030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&lt; 0.05. </w:t>
            </w:r>
          </w:p>
          <w:p w14:paraId="33D1B1EE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</w:tcPr>
          <w:p w14:paraId="0EA3C564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3BD83D35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</w:p>
          <w:p w14:paraId="71B0F6B6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</w:p>
          <w:p w14:paraId="2CF5A9DE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</w:p>
          <w:p w14:paraId="678265F7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</w:t>
            </w:r>
          </w:p>
          <w:p w14:paraId="108E970A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49451A19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emi-quantitative questionnaire (food intake); monthly evaluation by physiotherapist (PA); logbook (PA).</w:t>
            </w:r>
          </w:p>
          <w:p w14:paraId="7B070526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</w:tr>
      <w:tr w:rsidR="00B265AC" w:rsidRPr="00F54978" w14:paraId="6F2E7844" w14:textId="77777777" w:rsidTr="00B265AC">
        <w:trPr>
          <w:jc w:val="center"/>
        </w:trPr>
        <w:tc>
          <w:tcPr>
            <w:tcW w:w="429" w:type="dxa"/>
          </w:tcPr>
          <w:p w14:paraId="7989C6C4" w14:textId="3D938FD3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18</w:t>
            </w:r>
          </w:p>
        </w:tc>
        <w:tc>
          <w:tcPr>
            <w:tcW w:w="1129" w:type="dxa"/>
          </w:tcPr>
          <w:p w14:paraId="385282AA" w14:textId="3ED61202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11" w:name="_Hlk134303894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Reinhardt et al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2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</w:t>
            </w:r>
            <w:r w:rsidR="00342E10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39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],</w:t>
            </w:r>
          </w:p>
          <w:bookmarkEnd w:id="11"/>
          <w:p w14:paraId="506B9277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Australia</w:t>
            </w:r>
          </w:p>
          <w:p w14:paraId="49DECFD9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D891E6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Digital</w:t>
            </w:r>
          </w:p>
        </w:tc>
        <w:tc>
          <w:tcPr>
            <w:tcW w:w="709" w:type="dxa"/>
          </w:tcPr>
          <w:p w14:paraId="2661E4C5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2.6</w:t>
            </w:r>
          </w:p>
        </w:tc>
        <w:tc>
          <w:tcPr>
            <w:tcW w:w="709" w:type="dxa"/>
          </w:tcPr>
          <w:p w14:paraId="14922698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18 </w:t>
            </w:r>
          </w:p>
          <w:p w14:paraId="45DF6491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20</w:t>
            </w:r>
          </w:p>
        </w:tc>
        <w:tc>
          <w:tcPr>
            <w:tcW w:w="2126" w:type="dxa"/>
          </w:tcPr>
          <w:p w14:paraId="2621F63B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10 individualised phone-based sessions for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5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week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, then monthly for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5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months; session duration 10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–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30 mins</w:t>
            </w:r>
          </w:p>
          <w:p w14:paraId="7FEFE9F4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</w:p>
          <w:p w14:paraId="31EF428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Standard care</w:t>
            </w:r>
          </w:p>
        </w:tc>
        <w:tc>
          <w:tcPr>
            <w:tcW w:w="992" w:type="dxa"/>
          </w:tcPr>
          <w:p w14:paraId="42D73B49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 xml:space="preserve">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560A32FD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6052FB1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6A77596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Body mass index; diet; PA</w:t>
            </w:r>
          </w:p>
          <w:p w14:paraId="7FAD992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</w:tcPr>
          <w:p w14:paraId="41D9A471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 xml:space="preserve">Iv group significantly reduced total fat intake, total carb intake and glycaemic load and increased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leisure PA compared to the c group but no significant change in physical activity levels occurred.</w:t>
            </w:r>
          </w:p>
          <w:p w14:paraId="55866847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</w:tcPr>
          <w:p w14:paraId="6AD2AF45" w14:textId="669982A5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lastRenderedPageBreak/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  <w:r w:rsidR="0092262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thod of content 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lastRenderedPageBreak/>
              <w:t>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 w:rsidR="008460CF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fidelity;</w:t>
            </w:r>
          </w:p>
          <w:p w14:paraId="2F9ACAE0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ticipant responses;</w:t>
            </w:r>
          </w:p>
          <w:p w14:paraId="6065C0ED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diators;</w:t>
            </w:r>
          </w:p>
          <w:p w14:paraId="3AA71DDD" w14:textId="6AD0B50B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u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nexpected pathways</w:t>
            </w:r>
            <w:r w:rsidR="003B496F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/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consequences;</w:t>
            </w:r>
          </w:p>
          <w:p w14:paraId="383171FD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</w:t>
            </w:r>
          </w:p>
          <w:p w14:paraId="5BEED46B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74580115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Food and PA diaries; facilitator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guidebook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questionnaire (food intake &amp; PA levels)</w:t>
            </w:r>
          </w:p>
        </w:tc>
      </w:tr>
      <w:tr w:rsidR="00B265AC" w:rsidRPr="00F54978" w14:paraId="640C23D8" w14:textId="77777777" w:rsidTr="00B265AC">
        <w:trPr>
          <w:jc w:val="center"/>
        </w:trPr>
        <w:tc>
          <w:tcPr>
            <w:tcW w:w="429" w:type="dxa"/>
          </w:tcPr>
          <w:p w14:paraId="1E468AF3" w14:textId="1034BF0D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19</w:t>
            </w:r>
          </w:p>
        </w:tc>
        <w:tc>
          <w:tcPr>
            <w:tcW w:w="1129" w:type="dxa"/>
          </w:tcPr>
          <w:p w14:paraId="64C8A96F" w14:textId="359B34D4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12" w:name="_Hlk134303902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Rollo et al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</w:p>
          <w:p w14:paraId="0118F459" w14:textId="1D71DAD2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20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4</w:t>
            </w:r>
            <w:r w:rsidR="00342E10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0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],</w:t>
            </w:r>
          </w:p>
          <w:bookmarkEnd w:id="12"/>
          <w:p w14:paraId="3562B8D3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Australia</w:t>
            </w:r>
          </w:p>
          <w:p w14:paraId="27593CDD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</w:p>
          <w:p w14:paraId="2580B0CB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0B32A9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Digital</w:t>
            </w:r>
          </w:p>
        </w:tc>
        <w:tc>
          <w:tcPr>
            <w:tcW w:w="709" w:type="dxa"/>
          </w:tcPr>
          <w:p w14:paraId="29A37236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3.5</w:t>
            </w:r>
          </w:p>
        </w:tc>
        <w:tc>
          <w:tcPr>
            <w:tcW w:w="709" w:type="dxa"/>
          </w:tcPr>
          <w:p w14:paraId="7E613BE8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13 </w:t>
            </w:r>
          </w:p>
          <w:p w14:paraId="73443F9E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14</w:t>
            </w:r>
          </w:p>
        </w:tc>
        <w:tc>
          <w:tcPr>
            <w:tcW w:w="2126" w:type="dxa"/>
          </w:tcPr>
          <w:p w14:paraId="1C4998D8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5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website content sections:</w:t>
            </w:r>
          </w:p>
          <w:p w14:paraId="4E796777" w14:textId="77777777" w:rsidR="00B265AC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1.Managing my risk </w:t>
            </w:r>
          </w:p>
          <w:p w14:paraId="228327A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.My plan</w:t>
            </w:r>
          </w:p>
          <w:p w14:paraId="1C943ECE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3.Eating</w:t>
            </w:r>
          </w:p>
          <w:p w14:paraId="7E3A2D37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4.PA</w:t>
            </w:r>
          </w:p>
          <w:p w14:paraId="18E582A8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5.Wellbeing</w:t>
            </w:r>
          </w:p>
          <w:p w14:paraId="37D21B4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6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individual telehealth coaching sessions delivered via video call (20-30 min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each)</w:t>
            </w:r>
          </w:p>
          <w:p w14:paraId="126C7D9C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</w:p>
          <w:p w14:paraId="671B79D9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Standard care</w:t>
            </w:r>
          </w:p>
        </w:tc>
        <w:tc>
          <w:tcPr>
            <w:tcW w:w="992" w:type="dxa"/>
          </w:tcPr>
          <w:p w14:paraId="241E722B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3F0EAA85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3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30B0946C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013AC07D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Feasibility including recruitment, retention, preliminary efficacy </w:t>
            </w:r>
          </w:p>
          <w:p w14:paraId="45F7394D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385E1A2A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</w:t>
            </w:r>
          </w:p>
          <w:p w14:paraId="0D1E7E60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utcome(s)</w:t>
            </w:r>
          </w:p>
          <w:p w14:paraId="65E2D66E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Acceptability </w:t>
            </w:r>
          </w:p>
        </w:tc>
        <w:tc>
          <w:tcPr>
            <w:tcW w:w="2693" w:type="dxa"/>
          </w:tcPr>
          <w:p w14:paraId="4A492495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Website l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argely acceptable and useful for women with recent GDM;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n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o statistically significant effect on weight change and diabetes risk reduction at group level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but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16 women (53% of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 completers) lost weight at the 6-mth time point including 4 women in th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 arms who lost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≥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5% of their baseline body weight.</w:t>
            </w:r>
          </w:p>
          <w:p w14:paraId="730D542C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</w:tcPr>
          <w:p w14:paraId="61631956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31CFF41A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</w:p>
          <w:p w14:paraId="11D44697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</w:p>
          <w:p w14:paraId="17A4CABA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</w:p>
          <w:p w14:paraId="2801FA11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ticipant responses;</w:t>
            </w:r>
          </w:p>
          <w:p w14:paraId="6EE3365D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diators;</w:t>
            </w:r>
          </w:p>
          <w:p w14:paraId="1DA985F9" w14:textId="577AE279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</w:t>
            </w:r>
            <w:r w:rsidR="009C1B1C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; facilitators</w:t>
            </w:r>
          </w:p>
          <w:p w14:paraId="0B85626C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171D8F38" w14:textId="77777777" w:rsidR="00B265AC" w:rsidRPr="00F54978" w:rsidRDefault="00B265AC" w:rsidP="009149D4">
            <w:pPr>
              <w:spacing w:line="276" w:lineRule="auto"/>
              <w:ind w:left="-107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PE survey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of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acceptability; food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&amp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A questionnaire.</w:t>
            </w:r>
          </w:p>
        </w:tc>
      </w:tr>
      <w:tr w:rsidR="00B265AC" w:rsidRPr="00F54978" w14:paraId="35FE81BA" w14:textId="77777777" w:rsidTr="00B265AC">
        <w:trPr>
          <w:jc w:val="center"/>
        </w:trPr>
        <w:tc>
          <w:tcPr>
            <w:tcW w:w="429" w:type="dxa"/>
          </w:tcPr>
          <w:p w14:paraId="17E6A604" w14:textId="46BFC37A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</w:t>
            </w:r>
          </w:p>
        </w:tc>
        <w:tc>
          <w:tcPr>
            <w:tcW w:w="1129" w:type="dxa"/>
          </w:tcPr>
          <w:p w14:paraId="40C800C4" w14:textId="45AF9151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13" w:name="_Hlk134303906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hek et al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4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1],</w:t>
            </w:r>
          </w:p>
          <w:bookmarkEnd w:id="13"/>
          <w:p w14:paraId="53D23D3D" w14:textId="0E53419E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hina</w:t>
            </w:r>
          </w:p>
          <w:p w14:paraId="4384256D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9C9F63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n-person</w:t>
            </w:r>
          </w:p>
        </w:tc>
        <w:tc>
          <w:tcPr>
            <w:tcW w:w="709" w:type="dxa"/>
          </w:tcPr>
          <w:p w14:paraId="769B7C2B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14:paraId="45F76A58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225 </w:t>
            </w:r>
          </w:p>
          <w:p w14:paraId="3FB77B06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225</w:t>
            </w:r>
          </w:p>
        </w:tc>
        <w:tc>
          <w:tcPr>
            <w:tcW w:w="2126" w:type="dxa"/>
          </w:tcPr>
          <w:p w14:paraId="7CF772D6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ndividual lifestyle counselling sessions</w:t>
            </w:r>
          </w:p>
          <w:p w14:paraId="3BFD7DE5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</w:p>
          <w:p w14:paraId="06D3814D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Standard care</w:t>
            </w:r>
          </w:p>
        </w:tc>
        <w:tc>
          <w:tcPr>
            <w:tcW w:w="992" w:type="dxa"/>
          </w:tcPr>
          <w:p w14:paraId="7B1428E8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3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4F72467D" w14:textId="77777777" w:rsidR="00B265AC" w:rsidRPr="00F54978" w:rsidRDefault="00B265AC" w:rsidP="009149D4">
            <w:pPr>
              <w:spacing w:line="276" w:lineRule="auto"/>
              <w:ind w:left="-104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twice every 3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, then every 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6E070D2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1F8FEEDA" w14:textId="77777777" w:rsidR="00B265AC" w:rsidRPr="00F54978" w:rsidRDefault="00B265AC" w:rsidP="009149D4">
            <w:pPr>
              <w:spacing w:line="276" w:lineRule="auto"/>
              <w:ind w:lef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Risk of developing T2DM</w:t>
            </w:r>
          </w:p>
        </w:tc>
        <w:tc>
          <w:tcPr>
            <w:tcW w:w="2693" w:type="dxa"/>
          </w:tcPr>
          <w:p w14:paraId="6FCAF3D7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/>
              <w:rPr>
                <w:rFonts w:ascii="Arial" w:eastAsia="Times New Roman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Fewer women in th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Iv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group developed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diabetes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(15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%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v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s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19%)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–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not statistically significan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. L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ower incidence among women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≥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40 yrs </w:t>
            </w:r>
          </w:p>
        </w:tc>
        <w:tc>
          <w:tcPr>
            <w:tcW w:w="1559" w:type="dxa"/>
          </w:tcPr>
          <w:p w14:paraId="57F9665B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15D89697" w14:textId="04ABCCCF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</w:t>
            </w:r>
            <w:r w:rsidR="009C1B1C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; facilitators</w:t>
            </w:r>
          </w:p>
          <w:p w14:paraId="3115D70E" w14:textId="77777777" w:rsidR="00B265AC" w:rsidRPr="00F54978" w:rsidRDefault="00B265AC" w:rsidP="009149D4">
            <w:pPr>
              <w:spacing w:line="276" w:lineRule="auto"/>
              <w:ind w:left="-106" w:right="-108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2DE7F068" w14:textId="77777777" w:rsidR="00B265AC" w:rsidRPr="00F54978" w:rsidRDefault="00B265AC" w:rsidP="009149D4">
            <w:pPr>
              <w:spacing w:line="276" w:lineRule="auto"/>
              <w:ind w:left="-107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Food &amp; PA self-reported records</w:t>
            </w:r>
          </w:p>
        </w:tc>
      </w:tr>
      <w:tr w:rsidR="00B265AC" w:rsidRPr="00F54978" w14:paraId="7A7E767E" w14:textId="77777777" w:rsidTr="00B265AC">
        <w:trPr>
          <w:trHeight w:val="3960"/>
          <w:jc w:val="center"/>
        </w:trPr>
        <w:tc>
          <w:tcPr>
            <w:tcW w:w="429" w:type="dxa"/>
          </w:tcPr>
          <w:p w14:paraId="53461C57" w14:textId="302C349F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21</w:t>
            </w:r>
          </w:p>
        </w:tc>
        <w:tc>
          <w:tcPr>
            <w:tcW w:w="1129" w:type="dxa"/>
          </w:tcPr>
          <w:p w14:paraId="7FC37C08" w14:textId="067BB7C8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hyam et al</w:t>
            </w:r>
          </w:p>
          <w:p w14:paraId="097A3958" w14:textId="0325D903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3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2],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Malaysia</w:t>
            </w:r>
          </w:p>
          <w:p w14:paraId="30F690F4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23AC04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n-person</w:t>
            </w:r>
          </w:p>
        </w:tc>
        <w:tc>
          <w:tcPr>
            <w:tcW w:w="709" w:type="dxa"/>
          </w:tcPr>
          <w:p w14:paraId="398B0B51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Not reported.</w:t>
            </w:r>
          </w:p>
        </w:tc>
        <w:tc>
          <w:tcPr>
            <w:tcW w:w="709" w:type="dxa"/>
          </w:tcPr>
          <w:p w14:paraId="263DF1A0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39 </w:t>
            </w:r>
          </w:p>
          <w:p w14:paraId="316B60BE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38</w:t>
            </w:r>
          </w:p>
        </w:tc>
        <w:tc>
          <w:tcPr>
            <w:tcW w:w="2126" w:type="dxa"/>
          </w:tcPr>
          <w:p w14:paraId="7F6B15C9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Structured one-to-one sessions; individualised dietary sheet; a GI component teaching women to substitute high GI foods with low GI foods; colour coded booklets including food refs; quantity not reported</w:t>
            </w:r>
          </w:p>
          <w:p w14:paraId="4A2FCC23" w14:textId="77777777" w:rsidR="00B265AC" w:rsidRPr="00D162A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4"/>
                <w:szCs w:val="14"/>
              </w:rPr>
            </w:pPr>
          </w:p>
          <w:p w14:paraId="26B727F8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One-to-one session with research nutritionist; conceptual guidance to achieve conventional recommended diet (CHDR); moderate PA for 30mins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(5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times/week)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br/>
              <w:t>4-colour coded blue for CHDR take home booklets; standard care</w:t>
            </w:r>
          </w:p>
        </w:tc>
        <w:tc>
          <w:tcPr>
            <w:tcW w:w="992" w:type="dxa"/>
          </w:tcPr>
          <w:p w14:paraId="5B8512FC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1B3628BD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3 and 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1838" w:type="dxa"/>
          </w:tcPr>
          <w:p w14:paraId="07C59050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413E02A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BMI; weight; 2HPP after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administration of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25g OGTT</w:t>
            </w:r>
          </w:p>
          <w:p w14:paraId="02F7FC30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7E92702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2E5D3F9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/>
              <w:rPr>
                <w:rFonts w:ascii="Arial" w:eastAsia="Times New Roman" w:hAnsi="Arial" w:cs="Arial"/>
                <w:spacing w:val="-2"/>
                <w:sz w:val="20"/>
                <w:szCs w:val="20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6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reductions in body weight, BMI and waist-to-hip ratio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in Iv (low GI) group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(</w:t>
            </w:r>
            <w:r w:rsidRPr="00945309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&lt; 0.05); mean BMI changes were significantly different between groups (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v vs C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: -0.6 vs. 0 kg/m,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p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= 0.03); More subjects achieved weight loss ≥5% in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v group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(33% vs 8%, P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=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.01). Changes in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2-hr postprandial plasma glucose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were significantly different between groups (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v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: median (IQR): -0.2(2.8) vs. +0.8 (2.0) mmol/L, P=0.025). </w:t>
            </w:r>
          </w:p>
          <w:p w14:paraId="5601EAC5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 w:right="-109"/>
              <w:rPr>
                <w:rFonts w:ascii="Arial" w:eastAsia="Times New Roman" w:hAnsi="Arial" w:cs="Arial"/>
                <w:spacing w:val="-2"/>
                <w:sz w:val="20"/>
                <w:szCs w:val="20"/>
              </w:rPr>
            </w:pPr>
          </w:p>
          <w:p w14:paraId="22987650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 w:right="-109"/>
              <w:rPr>
                <w:rFonts w:ascii="Arial" w:eastAsia="Times New Roman" w:hAnsi="Arial" w:cs="Arial"/>
                <w:spacing w:val="-2"/>
                <w:sz w:val="18"/>
                <w:szCs w:val="18"/>
              </w:rPr>
            </w:pPr>
          </w:p>
          <w:p w14:paraId="4DFFA05F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color w:val="000000"/>
                <w:spacing w:val="-2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</w:tcPr>
          <w:p w14:paraId="62B83706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5023CB34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; 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ach</w:t>
            </w:r>
          </w:p>
          <w:p w14:paraId="0837648F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50196D2F" w14:textId="77777777" w:rsidR="00B265AC" w:rsidRPr="00F54978" w:rsidRDefault="00B265AC" w:rsidP="009149D4">
            <w:pPr>
              <w:spacing w:line="276" w:lineRule="auto"/>
              <w:ind w:left="-107" w:righ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Food self-reported records</w:t>
            </w:r>
          </w:p>
        </w:tc>
      </w:tr>
      <w:tr w:rsidR="00B265AC" w:rsidRPr="00F54978" w14:paraId="70A916CC" w14:textId="77777777" w:rsidTr="00B265AC">
        <w:trPr>
          <w:trHeight w:val="2967"/>
          <w:jc w:val="center"/>
        </w:trPr>
        <w:tc>
          <w:tcPr>
            <w:tcW w:w="429" w:type="dxa"/>
          </w:tcPr>
          <w:p w14:paraId="578FD050" w14:textId="27693336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2</w:t>
            </w:r>
          </w:p>
        </w:tc>
        <w:tc>
          <w:tcPr>
            <w:tcW w:w="1129" w:type="dxa"/>
          </w:tcPr>
          <w:p w14:paraId="6094B87B" w14:textId="05ACCA04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Tawfik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7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3],</w:t>
            </w:r>
          </w:p>
          <w:p w14:paraId="44763880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Egypt</w:t>
            </w:r>
          </w:p>
          <w:p w14:paraId="06625CF9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i/>
                <w:iCs/>
                <w:color w:val="000000"/>
                <w:spacing w:val="-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95611A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n-person</w:t>
            </w:r>
          </w:p>
        </w:tc>
        <w:tc>
          <w:tcPr>
            <w:tcW w:w="709" w:type="dxa"/>
          </w:tcPr>
          <w:p w14:paraId="2BBACF1B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1</w:t>
            </w:r>
          </w:p>
        </w:tc>
        <w:tc>
          <w:tcPr>
            <w:tcW w:w="709" w:type="dxa"/>
          </w:tcPr>
          <w:p w14:paraId="38A7FC2D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103 </w:t>
            </w:r>
          </w:p>
          <w:p w14:paraId="1F821B1F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98</w:t>
            </w:r>
          </w:p>
        </w:tc>
        <w:tc>
          <w:tcPr>
            <w:tcW w:w="2126" w:type="dxa"/>
          </w:tcPr>
          <w:p w14:paraId="5D5746C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Health belief model (HBM)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on knowledge, beliefs, self-practices, and gestational and postpartum weight in women with GDM</w:t>
            </w:r>
          </w:p>
          <w:p w14:paraId="784259CA" w14:textId="77777777" w:rsidR="00B265AC" w:rsidRPr="00D162A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4"/>
                <w:szCs w:val="14"/>
              </w:rPr>
            </w:pPr>
          </w:p>
          <w:p w14:paraId="247B8801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Standard care</w:t>
            </w:r>
          </w:p>
        </w:tc>
        <w:tc>
          <w:tcPr>
            <w:tcW w:w="992" w:type="dxa"/>
          </w:tcPr>
          <w:p w14:paraId="321D5E50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9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</w:tcPr>
          <w:p w14:paraId="2BB7F5A3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24wks </w:t>
            </w:r>
            <w:r w:rsidRPr="00D162A1">
              <w:rPr>
                <w:rFonts w:ascii="Arial" w:hAnsi="Arial" w:cs="Arial"/>
                <w:spacing w:val="-4"/>
                <w:sz w:val="18"/>
                <w:szCs w:val="18"/>
              </w:rPr>
              <w:t>gestation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6wks pos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partum</w:t>
            </w:r>
          </w:p>
          <w:p w14:paraId="4B572822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838" w:type="dxa"/>
          </w:tcPr>
          <w:p w14:paraId="69AB89D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74D44071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omen’s knowledge; beliefs; self-reported practices; GWG; postpartum weight retention</w:t>
            </w:r>
          </w:p>
          <w:p w14:paraId="0DB91D80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</w:tcPr>
          <w:p w14:paraId="11AD6117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 w:right="-109"/>
              <w:rPr>
                <w:rFonts w:ascii="Arial" w:eastAsia="Times New Roman" w:hAnsi="Arial" w:cs="Arial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spacing w:val="-2"/>
                <w:sz w:val="18"/>
                <w:szCs w:val="18"/>
              </w:rPr>
              <w:t>Iv group: Proportion with h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gh knowledge and beliefs scores increased from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lt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50% to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gt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70% (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&lt; 0.001); more women with excessive BMI in the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 group (65%) compared to the control group (11.6%) were meeting recommended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gestational weight gain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&lt; 0.001), and postpartum weight (37.7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% vs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20.3%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&lt; 0.01)</w:t>
            </w:r>
          </w:p>
        </w:tc>
        <w:tc>
          <w:tcPr>
            <w:tcW w:w="1559" w:type="dxa"/>
          </w:tcPr>
          <w:p w14:paraId="43725B90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152F8399" w14:textId="0C562BCF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</w:t>
            </w:r>
            <w:r w:rsidR="009C1B1C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; barriers</w:t>
            </w:r>
          </w:p>
          <w:p w14:paraId="5AD847B7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6442E18" w14:textId="77777777" w:rsidR="00B265AC" w:rsidRPr="00F54978" w:rsidRDefault="00B265AC" w:rsidP="009149D4">
            <w:pPr>
              <w:spacing w:line="276" w:lineRule="auto"/>
              <w:ind w:left="-107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HBM theoretical framework; questionnaire including 7 domains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for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knowledge, self-reported practices and beliefs (based on HBM construct)</w:t>
            </w:r>
          </w:p>
        </w:tc>
      </w:tr>
      <w:tr w:rsidR="00B265AC" w:rsidRPr="00F54978" w14:paraId="3E267295" w14:textId="77777777" w:rsidTr="00B265AC">
        <w:trPr>
          <w:jc w:val="center"/>
        </w:trPr>
        <w:tc>
          <w:tcPr>
            <w:tcW w:w="429" w:type="dxa"/>
            <w:tcBorders>
              <w:bottom w:val="single" w:sz="4" w:space="0" w:color="auto"/>
            </w:tcBorders>
          </w:tcPr>
          <w:p w14:paraId="411FCA52" w14:textId="31567083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3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1DC8646" w14:textId="0013ADCB" w:rsidR="00B265AC" w:rsidRDefault="001019F3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proofErr w:type="spellStart"/>
            <w:r w:rsidRPr="00F102FB">
              <w:rPr>
                <w:rFonts w:cs="Times New Roman"/>
                <w:shd w:val="clear" w:color="auto" w:fill="FFFFFF"/>
                <w:lang w:val="en-US"/>
              </w:rPr>
              <w:t>Vézina-Im</w:t>
            </w:r>
            <w:proofErr w:type="spellEnd"/>
            <w:r w:rsidR="00B265AC"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</w:p>
          <w:p w14:paraId="2417F024" w14:textId="239DA0EF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9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],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</w:t>
            </w:r>
          </w:p>
          <w:p w14:paraId="45645E35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Canada </w:t>
            </w:r>
          </w:p>
          <w:p w14:paraId="367EFBE2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91E4C5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In-pers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0220F9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3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B7CE44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24 </w:t>
            </w:r>
          </w:p>
          <w:p w14:paraId="5A70F06D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2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C46AC0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Two visits at research centre (lasting on avg. 60-75 minutes); baseline assessment and completing food frequency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questionnaire; mailing at 3 months.</w:t>
            </w:r>
          </w:p>
          <w:p w14:paraId="3F4029D5" w14:textId="77777777" w:rsidR="00B265AC" w:rsidRPr="00D162A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4"/>
                <w:szCs w:val="14"/>
              </w:rPr>
            </w:pPr>
          </w:p>
          <w:p w14:paraId="1B91A14E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C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Women in the QBE group completed an intervention questionnaire (version B) that contained only the first two sections (beliefs and sociodemographic data);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tandard car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E5E768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 xml:space="preserve">6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AEB51DA" w14:textId="77777777" w:rsidR="00B265AC" w:rsidRPr="00F54978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0, 3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6 </w:t>
            </w:r>
            <w:proofErr w:type="spellStart"/>
            <w:r>
              <w:rPr>
                <w:rFonts w:ascii="Arial" w:hAnsi="Arial" w:cs="Arial"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ths</w:t>
            </w:r>
            <w:proofErr w:type="spellEnd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0B00691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4BF8B181" w14:textId="77777777" w:rsidR="00B265AC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Efficacy of a questionnaire-based implementation intentions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I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v to </w:t>
            </w:r>
          </w:p>
          <w:p w14:paraId="1EBE90FC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promote FV intake</w:t>
            </w:r>
          </w:p>
          <w:p w14:paraId="0FCCD556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</w:p>
          <w:p w14:paraId="40210A27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Secondary outcome(s)</w:t>
            </w:r>
          </w:p>
          <w:p w14:paraId="4E8F3FB3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Weight, waist circumference, fasting glycaemia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8BA572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 w:right="-109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Both groups increased their vegetable consumption compared to baseline at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mths (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p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= 0.002) and 6mths (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=0.004).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N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o significant effects on weight, waist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 xml:space="preserve">circumference and blood glucose levels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56E413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lastRenderedPageBreak/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307888B1" w14:textId="22030122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</w:t>
            </w:r>
            <w:r w:rsidR="009C1B1C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; barriers</w:t>
            </w:r>
          </w:p>
          <w:p w14:paraId="1B20B556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50D95F36" w14:textId="77777777" w:rsidR="00B265AC" w:rsidRPr="00F54978" w:rsidRDefault="00B265AC" w:rsidP="009149D4">
            <w:pPr>
              <w:spacing w:line="276" w:lineRule="auto"/>
              <w:ind w:left="-107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Food frequency questionnaire; validated self-administered questionnaire 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lastRenderedPageBreak/>
              <w:t>assessing food frequency and FV intake in terms of servings per day</w:t>
            </w:r>
          </w:p>
        </w:tc>
      </w:tr>
      <w:tr w:rsidR="00B265AC" w:rsidRPr="00F54978" w14:paraId="489C5214" w14:textId="77777777" w:rsidTr="00B265AC">
        <w:trPr>
          <w:trHeight w:val="699"/>
          <w:jc w:val="center"/>
        </w:trPr>
        <w:tc>
          <w:tcPr>
            <w:tcW w:w="429" w:type="dxa"/>
            <w:tcBorders>
              <w:bottom w:val="single" w:sz="4" w:space="0" w:color="auto"/>
            </w:tcBorders>
          </w:tcPr>
          <w:p w14:paraId="7E766452" w14:textId="6460FC26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lastRenderedPageBreak/>
              <w:t>24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406A168" w14:textId="366DE826" w:rsidR="00B265AC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bookmarkStart w:id="14" w:name="_Hlk134303916"/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Zilberman-Kravits et al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(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2018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)</w:t>
            </w:r>
            <w:r w:rsidR="001019F3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[34],</w:t>
            </w:r>
          </w:p>
          <w:bookmarkEnd w:id="14"/>
          <w:p w14:paraId="6D6B0678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Israel</w:t>
            </w:r>
          </w:p>
          <w:p w14:paraId="3DE414D1" w14:textId="77777777" w:rsidR="00B265AC" w:rsidRPr="00F54978" w:rsidRDefault="00B265AC" w:rsidP="009149D4">
            <w:pPr>
              <w:spacing w:line="276" w:lineRule="auto"/>
              <w:ind w:right="-12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F6D11" w14:textId="77777777" w:rsidR="00B265AC" w:rsidRPr="00F54978" w:rsidRDefault="00B265AC" w:rsidP="009149D4">
            <w:pPr>
              <w:spacing w:line="276" w:lineRule="auto"/>
              <w:ind w:left="-89" w:right="-105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In-pers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080887" w14:textId="77777777" w:rsidR="00B265AC" w:rsidRPr="00F54978" w:rsidRDefault="00B265AC" w:rsidP="009149D4">
            <w:pPr>
              <w:spacing w:line="276" w:lineRule="auto"/>
              <w:ind w:left="-104" w:right="-11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35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3C1DDA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: 103 </w:t>
            </w:r>
          </w:p>
          <w:p w14:paraId="775202F1" w14:textId="77777777" w:rsidR="00B265AC" w:rsidRPr="00F54978" w:rsidRDefault="00B265AC" w:rsidP="009149D4">
            <w:pPr>
              <w:spacing w:line="276" w:lineRule="auto"/>
              <w:ind w:right="-108" w:hanging="105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C: 7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47D415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Iv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Three individual 45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min counselling sessions and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4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90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min group meetings</w:t>
            </w:r>
          </w:p>
          <w:p w14:paraId="7E9FFF45" w14:textId="77777777" w:rsidR="00B265AC" w:rsidRPr="00D162A1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4"/>
                <w:szCs w:val="14"/>
              </w:rPr>
            </w:pPr>
          </w:p>
          <w:p w14:paraId="5B10EB82" w14:textId="77777777" w:rsidR="00B265AC" w:rsidRPr="00F54978" w:rsidRDefault="00B265AC" w:rsidP="009149D4">
            <w:pPr>
              <w:spacing w:line="276" w:lineRule="auto"/>
              <w:ind w:left="-107" w:right="-106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C: Education on association between GDM and increased risk of subsequent GDM pregnancies and overt diabetes; contacted by phone to build individual follow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-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up schedule; standard car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27B45E" w14:textId="77777777" w:rsidR="00B265AC" w:rsidRPr="00F54978" w:rsidRDefault="00B265AC" w:rsidP="009149D4">
            <w:pPr>
              <w:spacing w:line="276" w:lineRule="auto"/>
              <w:ind w:left="-108" w:right="-111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24 </w:t>
            </w:r>
            <w:proofErr w:type="spellStart"/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53F4155" w14:textId="77777777" w:rsidR="00B265AC" w:rsidRPr="00D162A1" w:rsidRDefault="00B265AC" w:rsidP="009149D4">
            <w:pPr>
              <w:spacing w:line="276" w:lineRule="auto"/>
              <w:ind w:left="-104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D162A1">
              <w:rPr>
                <w:rFonts w:ascii="Arial" w:hAnsi="Arial" w:cs="Arial"/>
                <w:spacing w:val="-2"/>
                <w:sz w:val="18"/>
                <w:szCs w:val="18"/>
              </w:rPr>
              <w:t xml:space="preserve">3-4 </w:t>
            </w:r>
            <w:proofErr w:type="spellStart"/>
            <w:r w:rsidRPr="00D162A1">
              <w:rPr>
                <w:rFonts w:ascii="Arial" w:hAnsi="Arial" w:cs="Arial"/>
                <w:spacing w:val="-2"/>
                <w:sz w:val="18"/>
                <w:szCs w:val="18"/>
              </w:rPr>
              <w:t>mths</w:t>
            </w:r>
            <w:proofErr w:type="spellEnd"/>
            <w:r w:rsidRPr="00D162A1">
              <w:rPr>
                <w:rFonts w:ascii="Arial" w:hAnsi="Arial" w:cs="Arial"/>
                <w:spacing w:val="-2"/>
                <w:sz w:val="18"/>
                <w:szCs w:val="18"/>
              </w:rPr>
              <w:t xml:space="preserve"> post-partum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6BA22C9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rimary outcome(s)</w:t>
            </w:r>
          </w:p>
          <w:p w14:paraId="1DD548BF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HOMA-IR a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t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1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&amp;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2 yrs</w:t>
            </w:r>
          </w:p>
          <w:p w14:paraId="1A54850E" w14:textId="77777777" w:rsidR="00B265AC" w:rsidRPr="00F54978" w:rsidRDefault="00B265AC" w:rsidP="009149D4">
            <w:pPr>
              <w:spacing w:line="276" w:lineRule="auto"/>
              <w:ind w:left="-105" w:right="-106"/>
              <w:rPr>
                <w:rFonts w:ascii="Arial" w:hAnsi="Arial" w:cs="Arial"/>
                <w:spacing w:val="-2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781305F" w14:textId="77777777" w:rsidR="00B265AC" w:rsidRPr="00F54978" w:rsidRDefault="00B265AC" w:rsidP="009149D4">
            <w:pPr>
              <w:pStyle w:val="NormalWeb"/>
              <w:spacing w:before="0" w:beforeAutospacing="0" w:after="0" w:afterAutospacing="0" w:line="276" w:lineRule="auto"/>
              <w:ind w:left="-109" w:right="37"/>
              <w:rPr>
                <w:rFonts w:ascii="Arial" w:eastAsia="Times New Roman" w:hAnsi="Arial" w:cs="Arial"/>
                <w:spacing w:val="-2"/>
                <w:sz w:val="20"/>
                <w:szCs w:val="20"/>
              </w:rPr>
            </w:pP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Iv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group: 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significantly improved metabolic and morphometric indices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at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 1 and 2yrs </w:t>
            </w:r>
            <w:r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>post-DPI</w:t>
            </w:r>
            <w:r w:rsidRPr="00F54978">
              <w:rPr>
                <w:rFonts w:ascii="Arial" w:hAnsi="Arial" w:cs="Arial"/>
                <w:color w:val="000000"/>
                <w:spacing w:val="-2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educed insulin, glucose and HOMA-IR levels compared with those in the C group (</w:t>
            </w:r>
            <w:r w:rsidRPr="00162F93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p</w:t>
            </w: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 xml:space="preserve"> &lt; 0.001)</w:t>
            </w:r>
          </w:p>
          <w:p w14:paraId="72296E85" w14:textId="77777777" w:rsidR="00B265AC" w:rsidRPr="00F54978" w:rsidRDefault="00B265AC" w:rsidP="009149D4">
            <w:pPr>
              <w:spacing w:line="276" w:lineRule="auto"/>
              <w:ind w:left="-109" w:right="-109"/>
              <w:rPr>
                <w:rFonts w:ascii="Arial" w:hAnsi="Arial" w:cs="Arial"/>
                <w:spacing w:val="-2"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A81E57E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c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ntent delivered;</w:t>
            </w:r>
          </w:p>
          <w:p w14:paraId="244DF24F" w14:textId="1F5F97C9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m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ethod of content delivery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deliver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d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ose received;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="00B450F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adaptations; </w:t>
            </w:r>
            <w:r w:rsidR="0092262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mediators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r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each;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b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rriers;</w:t>
            </w:r>
            <w:r w:rsidR="00B450F2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f</w:t>
            </w:r>
            <w:r w:rsidRPr="00F54978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acilitators</w:t>
            </w:r>
          </w:p>
          <w:p w14:paraId="5D558AE0" w14:textId="77777777" w:rsidR="00B265AC" w:rsidRPr="00F54978" w:rsidRDefault="00B265AC" w:rsidP="009149D4">
            <w:pPr>
              <w:spacing w:line="276" w:lineRule="auto"/>
              <w:ind w:left="-106"/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35BDACD6" w14:textId="77777777" w:rsidR="00B265AC" w:rsidRPr="00F54978" w:rsidRDefault="00B265AC" w:rsidP="009149D4">
            <w:pPr>
              <w:spacing w:line="276" w:lineRule="auto"/>
              <w:ind w:left="-107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F54978">
              <w:rPr>
                <w:rFonts w:ascii="Arial" w:hAnsi="Arial" w:cs="Arial"/>
                <w:spacing w:val="-2"/>
                <w:sz w:val="18"/>
                <w:szCs w:val="18"/>
              </w:rPr>
              <w:t>Self-report food frequency &amp; PA questionnaires</w:t>
            </w:r>
          </w:p>
        </w:tc>
      </w:tr>
    </w:tbl>
    <w:p w14:paraId="300595EB" w14:textId="77777777" w:rsidR="00BA6AD0" w:rsidRPr="00085D96" w:rsidRDefault="00BA6AD0" w:rsidP="00BA6AD0">
      <w:pPr>
        <w:spacing w:line="360" w:lineRule="auto"/>
        <w:ind w:left="-567"/>
        <w:rPr>
          <w:rFonts w:ascii="Arial" w:hAnsi="Arial" w:cs="Arial"/>
          <w:sz w:val="6"/>
          <w:szCs w:val="6"/>
        </w:rPr>
      </w:pPr>
    </w:p>
    <w:p w14:paraId="06977251" w14:textId="4A2CAA75" w:rsidR="002628CB" w:rsidRDefault="00BA6AD0" w:rsidP="004F7AD0">
      <w:pPr>
        <w:ind w:left="-709"/>
      </w:pPr>
      <w:r>
        <w:rPr>
          <w:rFonts w:ascii="Arial" w:hAnsi="Arial" w:cs="Arial"/>
          <w:sz w:val="18"/>
          <w:szCs w:val="18"/>
        </w:rPr>
        <w:t xml:space="preserve">BMI: body mass index; BP: blood pressure; CHDR: </w:t>
      </w:r>
      <w:r w:rsidRPr="00F54978">
        <w:rPr>
          <w:rFonts w:ascii="Arial" w:hAnsi="Arial" w:cs="Arial"/>
          <w:spacing w:val="-2"/>
          <w:sz w:val="18"/>
          <w:szCs w:val="18"/>
        </w:rPr>
        <w:t>conventional recommended diet</w:t>
      </w:r>
      <w:r>
        <w:rPr>
          <w:rFonts w:ascii="Arial" w:hAnsi="Arial" w:cs="Arial"/>
          <w:spacing w:val="-2"/>
          <w:sz w:val="18"/>
          <w:szCs w:val="18"/>
        </w:rPr>
        <w:t xml:space="preserve">; </w:t>
      </w:r>
      <w:r>
        <w:rPr>
          <w:rFonts w:ascii="Arial" w:hAnsi="Arial" w:cs="Arial"/>
          <w:sz w:val="18"/>
          <w:szCs w:val="18"/>
        </w:rPr>
        <w:t xml:space="preserve">C: Control; GDM: gestational diabetes; FV: fruit and vegetables; GI: glycaemic index; HOMA-IR: </w:t>
      </w:r>
      <w:r w:rsidRPr="00EB3FBA">
        <w:rPr>
          <w:rFonts w:ascii="Arial" w:hAnsi="Arial" w:cs="Arial"/>
          <w:sz w:val="18"/>
          <w:szCs w:val="18"/>
        </w:rPr>
        <w:t>homeostatic model assessment for insulin resistance</w:t>
      </w:r>
      <w:r>
        <w:rPr>
          <w:rFonts w:ascii="Arial" w:hAnsi="Arial" w:cs="Arial"/>
          <w:sz w:val="18"/>
          <w:szCs w:val="18"/>
        </w:rPr>
        <w:t xml:space="preserve">; Iv: Intervention; min: minutes; </w:t>
      </w:r>
      <w:proofErr w:type="spellStart"/>
      <w:r>
        <w:rPr>
          <w:rFonts w:ascii="Arial" w:hAnsi="Arial" w:cs="Arial"/>
          <w:sz w:val="18"/>
          <w:szCs w:val="18"/>
        </w:rPr>
        <w:t>mth</w:t>
      </w:r>
      <w:proofErr w:type="spellEnd"/>
      <w:r>
        <w:rPr>
          <w:rFonts w:ascii="Arial" w:hAnsi="Arial" w:cs="Arial"/>
          <w:sz w:val="18"/>
          <w:szCs w:val="18"/>
        </w:rPr>
        <w:t xml:space="preserve">: month; OGTT: oral glucose tolerance test; </w:t>
      </w:r>
      <w:r w:rsidRPr="00085D96">
        <w:rPr>
          <w:rFonts w:ascii="Arial" w:hAnsi="Arial" w:cs="Arial"/>
          <w:sz w:val="18"/>
          <w:szCs w:val="18"/>
        </w:rPr>
        <w:t>PA: physical activity;</w:t>
      </w:r>
      <w:r>
        <w:rPr>
          <w:rFonts w:ascii="Arial" w:hAnsi="Arial" w:cs="Arial"/>
          <w:sz w:val="18"/>
          <w:szCs w:val="18"/>
        </w:rPr>
        <w:t xml:space="preserve"> yr: year</w:t>
      </w:r>
    </w:p>
    <w:sectPr w:rsidR="002628CB" w:rsidSect="00BA6A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66CFC"/>
    <w:multiLevelType w:val="hybridMultilevel"/>
    <w:tmpl w:val="81B2F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C6411"/>
    <w:multiLevelType w:val="hybridMultilevel"/>
    <w:tmpl w:val="D7963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D24E7"/>
    <w:multiLevelType w:val="hybridMultilevel"/>
    <w:tmpl w:val="7FB4A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6E5DD0"/>
    <w:multiLevelType w:val="hybridMultilevel"/>
    <w:tmpl w:val="80B6646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E9241EA"/>
    <w:multiLevelType w:val="hybridMultilevel"/>
    <w:tmpl w:val="7A9C4BD6"/>
    <w:lvl w:ilvl="0" w:tplc="A574E5E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61EDB"/>
    <w:multiLevelType w:val="hybridMultilevel"/>
    <w:tmpl w:val="FFF4DFDE"/>
    <w:lvl w:ilvl="0" w:tplc="E410C13E">
      <w:start w:val="6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A119B5"/>
    <w:multiLevelType w:val="hybridMultilevel"/>
    <w:tmpl w:val="83060EAA"/>
    <w:lvl w:ilvl="0" w:tplc="C44087A0">
      <w:start w:val="9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52668"/>
    <w:multiLevelType w:val="hybridMultilevel"/>
    <w:tmpl w:val="4F6C59B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BBC1FF4"/>
    <w:multiLevelType w:val="hybridMultilevel"/>
    <w:tmpl w:val="7C82E900"/>
    <w:lvl w:ilvl="0" w:tplc="C2C23F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2E65A7"/>
    <w:multiLevelType w:val="hybridMultilevel"/>
    <w:tmpl w:val="EC6819D6"/>
    <w:lvl w:ilvl="0" w:tplc="1F0A24BE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4306F"/>
    <w:multiLevelType w:val="hybridMultilevel"/>
    <w:tmpl w:val="BF406CBE"/>
    <w:lvl w:ilvl="0" w:tplc="8A823EC6">
      <w:start w:val="60"/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C80AC8"/>
    <w:multiLevelType w:val="hybridMultilevel"/>
    <w:tmpl w:val="914A2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7815999">
    <w:abstractNumId w:val="3"/>
  </w:num>
  <w:num w:numId="2" w16cid:durableId="751004532">
    <w:abstractNumId w:val="7"/>
  </w:num>
  <w:num w:numId="3" w16cid:durableId="2127851767">
    <w:abstractNumId w:val="1"/>
  </w:num>
  <w:num w:numId="4" w16cid:durableId="566385155">
    <w:abstractNumId w:val="0"/>
  </w:num>
  <w:num w:numId="5" w16cid:durableId="639580552">
    <w:abstractNumId w:val="11"/>
  </w:num>
  <w:num w:numId="6" w16cid:durableId="374895275">
    <w:abstractNumId w:val="2"/>
  </w:num>
  <w:num w:numId="7" w16cid:durableId="38826722">
    <w:abstractNumId w:val="9"/>
  </w:num>
  <w:num w:numId="8" w16cid:durableId="99450144">
    <w:abstractNumId w:val="8"/>
  </w:num>
  <w:num w:numId="9" w16cid:durableId="1006520041">
    <w:abstractNumId w:val="6"/>
  </w:num>
  <w:num w:numId="10" w16cid:durableId="1498885519">
    <w:abstractNumId w:val="10"/>
  </w:num>
  <w:num w:numId="11" w16cid:durableId="1744176685">
    <w:abstractNumId w:val="5"/>
  </w:num>
  <w:num w:numId="12" w16cid:durableId="1841800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AD0"/>
    <w:rsid w:val="000002A6"/>
    <w:rsid w:val="000E0111"/>
    <w:rsid w:val="000F428D"/>
    <w:rsid w:val="001019F3"/>
    <w:rsid w:val="0011763B"/>
    <w:rsid w:val="00227457"/>
    <w:rsid w:val="0025249E"/>
    <w:rsid w:val="002628CB"/>
    <w:rsid w:val="002F6C92"/>
    <w:rsid w:val="003021A7"/>
    <w:rsid w:val="00342E10"/>
    <w:rsid w:val="0038027A"/>
    <w:rsid w:val="00397DC0"/>
    <w:rsid w:val="003B496F"/>
    <w:rsid w:val="003F7767"/>
    <w:rsid w:val="004407F3"/>
    <w:rsid w:val="004E192E"/>
    <w:rsid w:val="004F7AD0"/>
    <w:rsid w:val="005B37CF"/>
    <w:rsid w:val="006D346E"/>
    <w:rsid w:val="006F112E"/>
    <w:rsid w:val="00713D96"/>
    <w:rsid w:val="00734315"/>
    <w:rsid w:val="00760897"/>
    <w:rsid w:val="007A3B5E"/>
    <w:rsid w:val="008262B8"/>
    <w:rsid w:val="008460CF"/>
    <w:rsid w:val="00882BDF"/>
    <w:rsid w:val="008C1C7E"/>
    <w:rsid w:val="00922622"/>
    <w:rsid w:val="00961B75"/>
    <w:rsid w:val="009C1B1C"/>
    <w:rsid w:val="009C1B2C"/>
    <w:rsid w:val="009D0F58"/>
    <w:rsid w:val="009D45C4"/>
    <w:rsid w:val="009E6EC8"/>
    <w:rsid w:val="00A214C7"/>
    <w:rsid w:val="00A955D5"/>
    <w:rsid w:val="00B265AC"/>
    <w:rsid w:val="00B42249"/>
    <w:rsid w:val="00B450F2"/>
    <w:rsid w:val="00B8525D"/>
    <w:rsid w:val="00BA6AD0"/>
    <w:rsid w:val="00BD42BC"/>
    <w:rsid w:val="00C05740"/>
    <w:rsid w:val="00C22FEF"/>
    <w:rsid w:val="00C64032"/>
    <w:rsid w:val="00C770AD"/>
    <w:rsid w:val="00CC78C5"/>
    <w:rsid w:val="00CF5F5E"/>
    <w:rsid w:val="00D42DB0"/>
    <w:rsid w:val="00DE6442"/>
    <w:rsid w:val="00E36C5E"/>
    <w:rsid w:val="00E845FA"/>
    <w:rsid w:val="00F21E08"/>
    <w:rsid w:val="00F728C8"/>
    <w:rsid w:val="00FB038F"/>
    <w:rsid w:val="00FC7676"/>
    <w:rsid w:val="00FE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646DF"/>
  <w15:chartTrackingRefBased/>
  <w15:docId w15:val="{1AFE5B23-DA89-4426-AFA5-3BF939F4D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u w:val="single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AD0"/>
    <w:pPr>
      <w:spacing w:after="0" w:line="240" w:lineRule="auto"/>
    </w:pPr>
    <w:rPr>
      <w:rFonts w:eastAsiaTheme="minorEastAsia"/>
      <w:sz w:val="24"/>
      <w:szCs w:val="24"/>
      <w:u w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F5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AD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qFormat/>
    <w:rsid w:val="00713D96"/>
    <w:pPr>
      <w:tabs>
        <w:tab w:val="left" w:pos="1200"/>
        <w:tab w:val="right" w:leader="dot" w:pos="9016"/>
      </w:tabs>
      <w:ind w:left="426"/>
    </w:pPr>
    <w:rPr>
      <w:rFonts w:eastAsia="Times New Roman"/>
      <w:b/>
      <w:noProof/>
      <w:szCs w:val="20"/>
      <w:lang w:eastAsia="en-GB"/>
    </w:rPr>
  </w:style>
  <w:style w:type="paragraph" w:styleId="TOC3">
    <w:name w:val="toc 3"/>
    <w:basedOn w:val="Normal"/>
    <w:next w:val="Normal"/>
    <w:autoRedefine/>
    <w:uiPriority w:val="39"/>
    <w:qFormat/>
    <w:rsid w:val="00713D96"/>
    <w:pPr>
      <w:tabs>
        <w:tab w:val="left" w:pos="1200"/>
        <w:tab w:val="left" w:pos="1680"/>
        <w:tab w:val="right" w:leader="dot" w:pos="8493"/>
      </w:tabs>
      <w:spacing w:after="20"/>
      <w:ind w:left="624"/>
    </w:pPr>
    <w:rPr>
      <w:rFonts w:eastAsia="Times New Roman" w:cs="Calibri"/>
      <w:iCs/>
      <w:color w:val="44546A" w:themeColor="text2"/>
      <w:sz w:val="20"/>
      <w:szCs w:val="20"/>
      <w:lang w:eastAsia="en-GB"/>
    </w:rPr>
  </w:style>
  <w:style w:type="paragraph" w:styleId="TableofFigures">
    <w:name w:val="table of figures"/>
    <w:basedOn w:val="Normal"/>
    <w:next w:val="Normal"/>
    <w:uiPriority w:val="99"/>
    <w:rsid w:val="00713D96"/>
    <w:pPr>
      <w:framePr w:wrap="around" w:vAnchor="text" w:hAnchor="text" w:y="1"/>
      <w:spacing w:after="80"/>
    </w:pPr>
  </w:style>
  <w:style w:type="paragraph" w:customStyle="1" w:styleId="EndNoteBibliography">
    <w:name w:val="EndNote Bibliography"/>
    <w:basedOn w:val="Normal"/>
    <w:link w:val="EndNoteBibliographyChar"/>
    <w:rsid w:val="00713D96"/>
    <w:pPr>
      <w:spacing w:after="100"/>
      <w:ind w:left="510" w:hanging="510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713D96"/>
    <w:rPr>
      <w:rFonts w:cs="Times New Roman"/>
      <w:noProof/>
      <w:sz w:val="24"/>
    </w:rPr>
  </w:style>
  <w:style w:type="paragraph" w:customStyle="1" w:styleId="Style1">
    <w:name w:val="Style1"/>
    <w:basedOn w:val="Caption"/>
    <w:qFormat/>
    <w:rsid w:val="00B8525D"/>
    <w:pPr>
      <w:spacing w:after="0"/>
    </w:pPr>
    <w:rPr>
      <w:rFonts w:ascii="Arial" w:hAnsi="Arial"/>
      <w:b/>
      <w:i w:val="0"/>
      <w:iCs w:val="0"/>
      <w:color w:val="auto"/>
      <w:sz w:val="22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8525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0F58"/>
    <w:rPr>
      <w:rFonts w:ascii="Arial" w:eastAsiaTheme="majorEastAsia" w:hAnsi="Arial" w:cstheme="majorBidi"/>
      <w:b/>
      <w:color w:val="2F5496" w:themeColor="accent1" w:themeShade="BF"/>
      <w:sz w:val="28"/>
      <w:szCs w:val="32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6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AD0"/>
    <w:pPr>
      <w:spacing w:after="200"/>
    </w:pPr>
    <w:rPr>
      <w:sz w:val="20"/>
      <w:szCs w:val="20"/>
      <w:lang w:val="en-MY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AD0"/>
    <w:rPr>
      <w:rFonts w:eastAsiaTheme="minorEastAsia"/>
      <w:sz w:val="20"/>
      <w:szCs w:val="20"/>
      <w:u w:val="none"/>
      <w:lang w:val="en-MY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AD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u w:val="none"/>
      <w:lang w:val="en-MY"/>
    </w:rPr>
  </w:style>
  <w:style w:type="character" w:styleId="Hyperlink">
    <w:name w:val="Hyperlink"/>
    <w:basedOn w:val="DefaultParagraphFont"/>
    <w:uiPriority w:val="99"/>
    <w:unhideWhenUsed/>
    <w:rsid w:val="00BA6AD0"/>
    <w:rPr>
      <w:color w:val="0000FF"/>
      <w:u w:val="single"/>
    </w:rPr>
  </w:style>
  <w:style w:type="table" w:styleId="TableGrid">
    <w:name w:val="Table Grid"/>
    <w:basedOn w:val="TableNormal"/>
    <w:uiPriority w:val="39"/>
    <w:rsid w:val="00BA6AD0"/>
    <w:pPr>
      <w:spacing w:after="0" w:line="240" w:lineRule="auto"/>
    </w:pPr>
    <w:rPr>
      <w:u w:val="none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6AD0"/>
    <w:pPr>
      <w:spacing w:line="276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AD0"/>
    <w:rPr>
      <w:rFonts w:ascii="Tahoma" w:eastAsiaTheme="minorEastAsia" w:hAnsi="Tahoma" w:cs="Tahoma"/>
      <w:sz w:val="16"/>
      <w:szCs w:val="16"/>
      <w:u w:val="none"/>
    </w:rPr>
  </w:style>
  <w:style w:type="paragraph" w:styleId="BodyText">
    <w:name w:val="Body Text"/>
    <w:basedOn w:val="Normal"/>
    <w:link w:val="BodyTextChar"/>
    <w:uiPriority w:val="1"/>
    <w:qFormat/>
    <w:rsid w:val="00BA6AD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A6AD0"/>
    <w:rPr>
      <w:rFonts w:ascii="Times New Roman" w:eastAsia="Times New Roman" w:hAnsi="Times New Roman" w:cs="Times New Roman"/>
      <w:sz w:val="20"/>
      <w:szCs w:val="20"/>
      <w:u w:val="none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6A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MY" w:eastAsia="en-MY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6AD0"/>
    <w:rPr>
      <w:rFonts w:ascii="Courier New" w:eastAsia="Times New Roman" w:hAnsi="Courier New" w:cs="Courier New"/>
      <w:sz w:val="20"/>
      <w:szCs w:val="20"/>
      <w:u w:val="none"/>
      <w:lang w:val="en-MY" w:eastAsia="en-MY"/>
    </w:rPr>
  </w:style>
  <w:style w:type="character" w:customStyle="1" w:styleId="y2iqfc">
    <w:name w:val="y2iqfc"/>
    <w:basedOn w:val="DefaultParagraphFont"/>
    <w:rsid w:val="00BA6AD0"/>
  </w:style>
  <w:style w:type="paragraph" w:styleId="Header">
    <w:name w:val="header"/>
    <w:basedOn w:val="Normal"/>
    <w:link w:val="HeaderChar"/>
    <w:uiPriority w:val="99"/>
    <w:unhideWhenUsed/>
    <w:rsid w:val="00BA6AD0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A6AD0"/>
    <w:rPr>
      <w:rFonts w:eastAsiaTheme="minorEastAsia"/>
      <w:u w:val="none"/>
    </w:rPr>
  </w:style>
  <w:style w:type="paragraph" w:styleId="Footer">
    <w:name w:val="footer"/>
    <w:basedOn w:val="Normal"/>
    <w:link w:val="FooterChar"/>
    <w:uiPriority w:val="99"/>
    <w:unhideWhenUsed/>
    <w:rsid w:val="00BA6AD0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A6AD0"/>
    <w:rPr>
      <w:rFonts w:eastAsiaTheme="minorEastAsia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BA6AD0"/>
    <w:pPr>
      <w:spacing w:after="100" w:line="259" w:lineRule="auto"/>
    </w:pPr>
    <w:rPr>
      <w:rFonts w:ascii="Calibri" w:eastAsia="Calibri" w:hAnsi="Calibri" w:cs="Calibri"/>
      <w:sz w:val="22"/>
      <w:szCs w:val="22"/>
      <w:lang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AD0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AD0"/>
    <w:rPr>
      <w:rFonts w:eastAsiaTheme="minorEastAsia"/>
      <w:b/>
      <w:bCs/>
      <w:sz w:val="20"/>
      <w:szCs w:val="20"/>
      <w:u w:val="none"/>
      <w:lang w:val="en-MY"/>
    </w:rPr>
  </w:style>
  <w:style w:type="table" w:styleId="LightGrid">
    <w:name w:val="Light Grid"/>
    <w:basedOn w:val="TableNormal"/>
    <w:uiPriority w:val="62"/>
    <w:rsid w:val="00BA6AD0"/>
    <w:pPr>
      <w:spacing w:after="0" w:line="240" w:lineRule="auto"/>
    </w:pPr>
    <w:rPr>
      <w:u w:val="none"/>
      <w:lang w:val="en-MY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A6AD0"/>
    <w:pPr>
      <w:spacing w:line="276" w:lineRule="auto"/>
    </w:pPr>
    <w:rPr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BA6AD0"/>
    <w:rPr>
      <w:rFonts w:eastAsiaTheme="minorEastAsia"/>
      <w:u w:val="none"/>
    </w:rPr>
  </w:style>
  <w:style w:type="paragraph" w:styleId="NormalWeb">
    <w:name w:val="Normal (Web)"/>
    <w:basedOn w:val="Normal"/>
    <w:uiPriority w:val="99"/>
    <w:unhideWhenUsed/>
    <w:rsid w:val="00BA6AD0"/>
    <w:pPr>
      <w:spacing w:before="100" w:beforeAutospacing="1" w:after="100" w:afterAutospacing="1"/>
    </w:pPr>
    <w:rPr>
      <w:rFonts w:ascii="Times New Roman" w:hAnsi="Times New Roman" w:cs="Times New Roman"/>
      <w:lang w:val="en-MY" w:eastAsia="en-MY"/>
    </w:rPr>
  </w:style>
  <w:style w:type="paragraph" w:styleId="Revision">
    <w:name w:val="Revision"/>
    <w:hidden/>
    <w:uiPriority w:val="99"/>
    <w:semiHidden/>
    <w:rsid w:val="00BA6AD0"/>
    <w:pPr>
      <w:spacing w:after="0" w:line="240" w:lineRule="auto"/>
    </w:pPr>
    <w:rPr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A6AD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A6AD0"/>
  </w:style>
  <w:style w:type="paragraph" w:styleId="NoSpacing">
    <w:name w:val="No Spacing"/>
    <w:uiPriority w:val="1"/>
    <w:qFormat/>
    <w:rsid w:val="00BA6AD0"/>
    <w:pPr>
      <w:spacing w:after="0" w:line="240" w:lineRule="auto"/>
    </w:pPr>
    <w:rPr>
      <w:rFonts w:eastAsiaTheme="minorEastAsia"/>
      <w:u w:val="none"/>
      <w:lang w:val="en-US" w:eastAsia="zh-CN"/>
    </w:rPr>
  </w:style>
  <w:style w:type="character" w:styleId="Emphasis">
    <w:name w:val="Emphasis"/>
    <w:basedOn w:val="DefaultParagraphFont"/>
    <w:uiPriority w:val="20"/>
    <w:qFormat/>
    <w:rsid w:val="00BA6A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183</Words>
  <Characters>18146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er, Freya</dc:creator>
  <cp:keywords/>
  <dc:description/>
  <cp:lastModifiedBy>Samantha Birts</cp:lastModifiedBy>
  <cp:revision>4</cp:revision>
  <dcterms:created xsi:type="dcterms:W3CDTF">2025-01-21T15:56:00Z</dcterms:created>
  <dcterms:modified xsi:type="dcterms:W3CDTF">2025-01-21T17:53:00Z</dcterms:modified>
</cp:coreProperties>
</file>